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070BE" w14:textId="77777777" w:rsidR="00697165" w:rsidRPr="00C82B2C" w:rsidRDefault="00C82B2C" w:rsidP="00C82B2C">
      <w:pPr>
        <w:spacing w:after="0"/>
        <w:contextualSpacing/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 w:rsidRPr="00C82B2C">
        <w:rPr>
          <w:rFonts w:ascii="Times New Roman" w:hAnsi="Times New Roman" w:cs="Times New Roman"/>
          <w:b/>
          <w:u w:val="single"/>
        </w:rPr>
        <w:t>Appendices</w:t>
      </w:r>
    </w:p>
    <w:p w14:paraId="7C822B52" w14:textId="77777777" w:rsidR="00054110" w:rsidRDefault="00054110" w:rsidP="0005411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054110">
        <w:rPr>
          <w:rFonts w:ascii="Times New Roman" w:hAnsi="Times New Roman" w:cs="Times New Roman"/>
        </w:rPr>
        <w:t>Activities associated with sustainability strategies in each study country</w:t>
      </w:r>
    </w:p>
    <w:p w14:paraId="28C4E41F" w14:textId="16504A05" w:rsidR="00E93C4A" w:rsidRDefault="00E93C4A" w:rsidP="0005411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ing frameworks of sustainability determinants</w:t>
      </w:r>
    </w:p>
    <w:p w14:paraId="21345CCA" w14:textId="521FBFB7" w:rsidR="000C77B6" w:rsidRDefault="000C77B6" w:rsidP="0005411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ple selection procedure</w:t>
      </w:r>
    </w:p>
    <w:p w14:paraId="24705281" w14:textId="77777777" w:rsidR="00C82B2C" w:rsidRDefault="00C82B2C" w:rsidP="00C82B2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C82B2C">
        <w:rPr>
          <w:rFonts w:ascii="Times New Roman" w:hAnsi="Times New Roman" w:cs="Times New Roman"/>
        </w:rPr>
        <w:t>Descriptive information on study participants</w:t>
      </w:r>
    </w:p>
    <w:p w14:paraId="229925B1" w14:textId="57F64CB0" w:rsidR="00B40AE8" w:rsidRDefault="00B40AE8" w:rsidP="00C82B2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486F0C">
        <w:rPr>
          <w:rFonts w:ascii="Times New Roman" w:hAnsi="Times New Roman" w:cs="Times New Roman"/>
        </w:rPr>
        <w:t>Service observation scores</w:t>
      </w:r>
    </w:p>
    <w:p w14:paraId="3CB0E1F9" w14:textId="40875372" w:rsidR="00AD41FD" w:rsidRDefault="00AD41FD" w:rsidP="00C82B2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ison of sustainability dimensions to endline evaluation values</w:t>
      </w:r>
    </w:p>
    <w:p w14:paraId="68D9E4D2" w14:textId="77777777" w:rsidR="00C82B2C" w:rsidRPr="00C82B2C" w:rsidRDefault="00C82B2C" w:rsidP="00C82B2C">
      <w:pPr>
        <w:pStyle w:val="ListParagraph"/>
        <w:spacing w:after="0"/>
        <w:rPr>
          <w:rFonts w:ascii="Times New Roman" w:hAnsi="Times New Roman" w:cs="Times New Roman"/>
        </w:rPr>
      </w:pPr>
    </w:p>
    <w:p w14:paraId="0A2C448D" w14:textId="77777777" w:rsidR="00C82B2C" w:rsidRDefault="00C82B2C" w:rsidP="00C82B2C">
      <w:pPr>
        <w:spacing w:after="0"/>
        <w:contextualSpacing/>
        <w:rPr>
          <w:rFonts w:ascii="Times New Roman" w:hAnsi="Times New Roman" w:cs="Times New Roman"/>
        </w:rPr>
      </w:pPr>
    </w:p>
    <w:p w14:paraId="5F4E9D27" w14:textId="77777777" w:rsidR="00C82B2C" w:rsidRDefault="00C82B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EFC964" w14:textId="77777777" w:rsidR="00054110" w:rsidRPr="00054110" w:rsidRDefault="00054110" w:rsidP="00054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</w:t>
      </w:r>
      <w:r w:rsidRPr="00054110">
        <w:rPr>
          <w:rFonts w:ascii="Times New Roman" w:hAnsi="Times New Roman" w:cs="Times New Roman"/>
          <w:b/>
        </w:rPr>
        <w:t xml:space="preserve">ctivities associated with </w:t>
      </w:r>
      <w:r>
        <w:rPr>
          <w:rFonts w:ascii="Times New Roman" w:hAnsi="Times New Roman" w:cs="Times New Roman"/>
          <w:b/>
        </w:rPr>
        <w:t xml:space="preserve">sustainability </w:t>
      </w:r>
      <w:r w:rsidRPr="00054110">
        <w:rPr>
          <w:rFonts w:ascii="Times New Roman" w:hAnsi="Times New Roman" w:cs="Times New Roman"/>
          <w:b/>
        </w:rPr>
        <w:t>strategies in each study c</w:t>
      </w:r>
      <w:r>
        <w:rPr>
          <w:rFonts w:ascii="Times New Roman" w:hAnsi="Times New Roman" w:cs="Times New Roman"/>
          <w:b/>
        </w:rPr>
        <w:t>ountry</w:t>
      </w:r>
    </w:p>
    <w:p w14:paraId="3B0DF492" w14:textId="77777777" w:rsidR="00054110" w:rsidRDefault="00054110" w:rsidP="00054110"/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41"/>
        <w:gridCol w:w="3384"/>
        <w:gridCol w:w="3651"/>
      </w:tblGrid>
      <w:tr w:rsidR="00054110" w:rsidRPr="00054110" w14:paraId="33AFBBE5" w14:textId="77777777" w:rsidTr="00054110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6C4674" w14:textId="77777777" w:rsidR="00054110" w:rsidRPr="00054110" w:rsidRDefault="00054110" w:rsidP="0005411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54110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D79992" w14:textId="77777777" w:rsidR="00054110" w:rsidRPr="00054110" w:rsidRDefault="00054110" w:rsidP="0005411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54110">
              <w:rPr>
                <w:rFonts w:ascii="Times New Roman" w:hAnsi="Times New Roman" w:cs="Times New Roman"/>
                <w:b/>
              </w:rPr>
              <w:t>Bangladesh Examples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2B502D" w14:textId="77777777" w:rsidR="00054110" w:rsidRPr="00054110" w:rsidRDefault="00054110" w:rsidP="0005411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54110">
              <w:rPr>
                <w:rFonts w:ascii="Times New Roman" w:hAnsi="Times New Roman" w:cs="Times New Roman"/>
                <w:b/>
              </w:rPr>
              <w:t>Vietnam Examples</w:t>
            </w:r>
          </w:p>
        </w:tc>
      </w:tr>
      <w:tr w:rsidR="00054110" w:rsidRPr="00054110" w14:paraId="03E2DDA2" w14:textId="77777777" w:rsidTr="00054110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C80918" w14:textId="77777777" w:rsidR="00054110" w:rsidRPr="00054110" w:rsidRDefault="00054110" w:rsidP="0005411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Strengthen the enabling environment through advocacy for policy change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11D3CE" w14:textId="77777777" w:rsidR="00054110" w:rsidRPr="00054110" w:rsidRDefault="00054110" w:rsidP="0005411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Increased funding by raising awareness among policymakers</w:t>
            </w:r>
          </w:p>
          <w:p w14:paraId="56F769DD" w14:textId="77777777" w:rsidR="00054110" w:rsidRPr="00054110" w:rsidRDefault="00054110" w:rsidP="0005411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Incorporated IYCF training into national medical and nursing curricula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A52FEE" w14:textId="77777777" w:rsidR="00054110" w:rsidRPr="00054110" w:rsidRDefault="00054110" w:rsidP="0005411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Extended maternity leave from 4 to 6 months</w:t>
            </w:r>
          </w:p>
          <w:p w14:paraId="182CA5D7" w14:textId="77777777" w:rsidR="00054110" w:rsidRPr="00054110" w:rsidRDefault="00054110" w:rsidP="0005411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Strengthened law banning advertising of breast milk substitutes</w:t>
            </w:r>
          </w:p>
        </w:tc>
      </w:tr>
      <w:tr w:rsidR="00054110" w:rsidRPr="00054110" w14:paraId="6FF9B58D" w14:textId="77777777" w:rsidTr="00054110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5D4FFE" w14:textId="77777777" w:rsidR="00054110" w:rsidRPr="00054110" w:rsidRDefault="00054110" w:rsidP="0005411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Explore sources of continued financial investment for IYCF services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D28954" w14:textId="77777777" w:rsidR="00054110" w:rsidRPr="00054110" w:rsidRDefault="00054110" w:rsidP="0005411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Identified funding in national budget for scale up of IYCF services</w:t>
            </w:r>
          </w:p>
          <w:p w14:paraId="1EEB555A" w14:textId="77777777" w:rsidR="00054110" w:rsidRPr="00054110" w:rsidRDefault="00054110" w:rsidP="0005411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Sought funding from other development partner by assisting with proposal writing and  with presenting evidence of program impact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361E82" w14:textId="77777777" w:rsidR="00054110" w:rsidRPr="00054110" w:rsidRDefault="00054110" w:rsidP="0005411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Encouraged People’s Councils to establish user fees for IYCF services</w:t>
            </w:r>
          </w:p>
          <w:p w14:paraId="483D3FA3" w14:textId="77777777" w:rsidR="00054110" w:rsidRPr="00054110" w:rsidRDefault="00054110" w:rsidP="0005411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Phased out A&amp;T budget and increased contribution of provinces</w:t>
            </w:r>
          </w:p>
          <w:p w14:paraId="70BF24F5" w14:textId="77777777" w:rsidR="00054110" w:rsidRPr="00054110" w:rsidRDefault="00054110" w:rsidP="0005411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Worked towards policy change for IYCF services to be covered by government health insurance</w:t>
            </w:r>
          </w:p>
        </w:tc>
      </w:tr>
      <w:tr w:rsidR="00054110" w:rsidRPr="00054110" w14:paraId="3880C031" w14:textId="77777777" w:rsidTr="00054110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B6C773" w14:textId="77777777" w:rsidR="00054110" w:rsidRPr="00054110" w:rsidRDefault="00054110" w:rsidP="0005411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Encourage adoption of key components of A&amp;T model by governmental and nongovernmental institutions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0E6FE7" w14:textId="77777777" w:rsidR="00054110" w:rsidRPr="00054110" w:rsidRDefault="00054110" w:rsidP="0005411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Built strong alliance with and gave ownership of program components to Institute of Public Health Nutrition</w:t>
            </w:r>
          </w:p>
          <w:p w14:paraId="48E7C4B0" w14:textId="77777777" w:rsidR="00054110" w:rsidRPr="00054110" w:rsidRDefault="00054110" w:rsidP="0005411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Provided new stakeholders with technical support, research results, advocacy tools, seed funding, and adaptation of IEC materials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71709F" w14:textId="77777777" w:rsidR="00054110" w:rsidRPr="00054110" w:rsidRDefault="00054110" w:rsidP="0005411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 xml:space="preserve">Established social franchises in government health facilities </w:t>
            </w:r>
          </w:p>
          <w:p w14:paraId="60FA780C" w14:textId="77777777" w:rsidR="00054110" w:rsidRPr="00054110" w:rsidRDefault="00054110" w:rsidP="0005411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 xml:space="preserve">Collaborated with National Institute of Nutrition as a co-franchisor </w:t>
            </w:r>
          </w:p>
          <w:p w14:paraId="03DC60F8" w14:textId="77777777" w:rsidR="00054110" w:rsidRPr="00054110" w:rsidRDefault="00054110" w:rsidP="0005411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Developed hand-over plans to give ownership of programs to provincial partners</w:t>
            </w:r>
          </w:p>
        </w:tc>
      </w:tr>
      <w:tr w:rsidR="00054110" w:rsidRPr="00054110" w14:paraId="745E36D3" w14:textId="77777777" w:rsidTr="00054110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59F72F" w14:textId="77777777" w:rsidR="00054110" w:rsidRPr="00054110" w:rsidRDefault="00054110" w:rsidP="0005411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Build capacity and disseminate tools for sustaining and expanding the A&amp;T model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6CA8AF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Developed training materials, job aids, and communication materials for program managers and IYCF service providers</w:t>
            </w:r>
          </w:p>
          <w:p w14:paraId="0F8FF68D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Trained personnel to design, implement, monitor, and evaluate programs</w:t>
            </w:r>
          </w:p>
          <w:p w14:paraId="20F242CF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Built expertise in local institutions to generate continuing evidence on program effectiveness</w:t>
            </w:r>
          </w:p>
          <w:p w14:paraId="08F9D2E6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Embedded IYCF in longer term capacity building of health providers and adolescents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1C70E8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Developed training materials, job aids, and communication materials for program managers and IYCF service providers</w:t>
            </w:r>
          </w:p>
          <w:p w14:paraId="25246CB1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Trained personnel to design, implement, monitor, and evaluate programs</w:t>
            </w:r>
          </w:p>
          <w:p w14:paraId="016A983F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Engaged with institutions to ensure they have the understanding and capacity to sustain the programs</w:t>
            </w:r>
          </w:p>
          <w:p w14:paraId="715F6979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Sought to maintain the brand integrity of the social franchises</w:t>
            </w:r>
          </w:p>
        </w:tc>
      </w:tr>
      <w:tr w:rsidR="00054110" w:rsidRPr="00054110" w14:paraId="54060372" w14:textId="77777777" w:rsidTr="00054110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6A295F" w14:textId="77777777" w:rsidR="00054110" w:rsidRPr="00054110" w:rsidRDefault="00054110" w:rsidP="0005411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Increase public awareness of IYCF services to generate community demand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C210EE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Conducted an ongoing mass media campaign</w:t>
            </w:r>
          </w:p>
          <w:p w14:paraId="4C10581F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Engaged with community leaders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11790D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Conducted an ongoing mass media campaign</w:t>
            </w:r>
          </w:p>
          <w:p w14:paraId="7B5DAEC0" w14:textId="77777777" w:rsidR="00054110" w:rsidRPr="00054110" w:rsidRDefault="00054110" w:rsidP="0005411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54110">
              <w:rPr>
                <w:rFonts w:ascii="Times New Roman" w:hAnsi="Times New Roman" w:cs="Times New Roman"/>
              </w:rPr>
              <w:t>Engaged with community leaders</w:t>
            </w:r>
          </w:p>
        </w:tc>
      </w:tr>
    </w:tbl>
    <w:p w14:paraId="05BF0475" w14:textId="77777777" w:rsidR="00E93C4A" w:rsidRDefault="00054110" w:rsidP="00054110">
      <w:pPr>
        <w:pStyle w:val="ListParagraph"/>
        <w:spacing w:after="0"/>
        <w:ind w:left="1080"/>
        <w:rPr>
          <w:rFonts w:ascii="Times New Roman" w:hAnsi="Times New Roman" w:cs="Times New Roman"/>
        </w:rPr>
        <w:sectPr w:rsidR="00E93C4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54110">
        <w:rPr>
          <w:rFonts w:ascii="Times New Roman" w:hAnsi="Times New Roman" w:cs="Times New Roman"/>
        </w:rPr>
        <w:br w:type="page"/>
      </w:r>
    </w:p>
    <w:p w14:paraId="0C1AC064" w14:textId="77777777" w:rsidR="00E93C4A" w:rsidRPr="00E93C4A" w:rsidRDefault="00E93C4A" w:rsidP="00E93C4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</w:rPr>
      </w:pPr>
      <w:r w:rsidRPr="00E93C4A">
        <w:rPr>
          <w:rFonts w:ascii="Times New Roman" w:hAnsi="Times New Roman" w:cs="Times New Roman"/>
          <w:b/>
        </w:rPr>
        <w:lastRenderedPageBreak/>
        <w:t>Comparing frameworks of sustainability determinants</w:t>
      </w:r>
    </w:p>
    <w:p w14:paraId="79538588" w14:textId="77777777" w:rsidR="00E93C4A" w:rsidRDefault="00E93C4A" w:rsidP="00E93C4A">
      <w:pPr>
        <w:rPr>
          <w:rFonts w:ascii="Times New Roman" w:hAnsi="Times New Roman" w:cs="Times New Roman"/>
          <w:b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90"/>
        <w:gridCol w:w="1285"/>
        <w:gridCol w:w="1375"/>
        <w:gridCol w:w="1808"/>
        <w:gridCol w:w="1910"/>
        <w:gridCol w:w="1457"/>
        <w:gridCol w:w="1544"/>
        <w:gridCol w:w="1454"/>
        <w:gridCol w:w="1814"/>
      </w:tblGrid>
      <w:tr w:rsidR="00E93C4A" w:rsidRPr="000978F4" w14:paraId="2E7E9E89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369E02" w14:textId="77777777" w:rsidR="00E93C4A" w:rsidRPr="000978F4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Bossert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instrText xml:space="preserve"> ADDIN EN.CITE &lt;EndNote&gt;&lt;Cite&gt;&lt;Author&gt;Bossert&lt;/Author&gt;&lt;Year&gt;1990&lt;/Year&gt;&lt;RecNum&gt;131&lt;/RecNum&gt;&lt;DisplayText&gt;(1, 2)&lt;/DisplayText&gt;&lt;record&gt;&lt;rec-number&gt;131&lt;/rec-number&gt;&lt;foreign-keys&gt;&lt;key app="EN" db-id="2etzw0prd50dages2xnvtwtzw9wdeex0f5fw" timestamp="1505954095"&gt;131&lt;/key&gt;&lt;/foreign-keys&gt;&lt;ref-type name="Journal Article"&gt;17&lt;/ref-type&gt;&lt;contributors&gt;&lt;authors&gt;&lt;author&gt;Bossert, Thomas J&lt;/author&gt;&lt;/authors&gt;&lt;/contributors&gt;&lt;titles&gt;&lt;title&gt;Can they get along without us? Sustainability of donor-supported health projects in Central America and Africa&lt;/title&gt;&lt;secondary-title&gt;Social Science &amp;amp; Medicine&lt;/secondary-title&gt;&lt;/titles&gt;&lt;periodical&gt;&lt;full-title&gt;Social Science &amp;amp; Medicine&lt;/full-title&gt;&lt;/periodical&gt;&lt;pages&gt;1015-1023&lt;/pages&gt;&lt;volume&gt;30&lt;/volume&gt;&lt;number&gt;9&lt;/number&gt;&lt;dates&gt;&lt;year&gt;1990&lt;/year&gt;&lt;/dates&gt;&lt;isbn&gt;0277-9536&lt;/isbn&gt;&lt;urls&gt;&lt;/urls&gt;&lt;/record&gt;&lt;/Cite&gt;&lt;Cite&gt;&lt;Author&gt;Moucheraud&lt;/Author&gt;&lt;Year&gt;2017&lt;/Year&gt;&lt;RecNum&gt;33&lt;/RecNum&gt;&lt;record&gt;&lt;rec-number&gt;33&lt;/rec-number&gt;&lt;foreign-keys&gt;&lt;key app="EN" db-id="2etzw0prd50dages2xnvtwtzw9wdeex0f5fw" timestamp="1502120006"&gt;33&lt;/key&gt;&lt;/foreign-keys&gt;&lt;ref-type name="Journal Article"&gt;17&lt;/ref-type&gt;&lt;contributors&gt;&lt;authors&gt;&lt;author&gt;Moucheraud, Corrina&lt;/author&gt;&lt;author&gt;Schwitters, Amee&lt;/author&gt;&lt;author&gt;Boudreaux, Chantelle&lt;/author&gt;&lt;author&gt;Giles, Denise&lt;/author&gt;&lt;author&gt;Kilmarx, Peter H&lt;/author&gt;&lt;author&gt;Ntolo, Ntolo&lt;/author&gt;&lt;author&gt;Bangani, Zwashe&lt;/author&gt;&lt;author&gt;Louis, Michael E St&lt;/author&gt;&lt;author&gt;Bossert, Thomas J&lt;/author&gt;&lt;/authors&gt;&lt;/contributors&gt;&lt;titles&gt;&lt;title&gt;Sustainability of health information systems: a three-country qualitative study in southern Africa&lt;/title&gt;&lt;secondary-title&gt;BMC Health Services Research&lt;/secondary-title&gt;&lt;/titles&gt;&lt;periodical&gt;&lt;full-title&gt;BMC Health Services Research&lt;/full-title&gt;&lt;/periodical&gt;&lt;pages&gt;23&lt;/pages&gt;&lt;volume&gt;17&lt;/volume&gt;&lt;number&gt;1&lt;/number&gt;&lt;dates&gt;&lt;year&gt;2017&lt;/year&gt;&lt;/dates&gt;&lt;isbn&gt;1472-6963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(1, 2)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442" w:type="pct"/>
            <w:vAlign w:val="center"/>
          </w:tcPr>
          <w:p w14:paraId="0E585FE9" w14:textId="77777777" w:rsidR="00E93C4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Bao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instrText xml:space="preserve"> ADDIN EN.CITE &lt;EndNote&gt;&lt;Cite&gt;&lt;Author&gt;Bao&lt;/Author&gt;&lt;Year&gt;2015&lt;/Year&gt;&lt;RecNum&gt;1116&lt;/RecNum&gt;&lt;DisplayText&gt;(3)&lt;/DisplayText&gt;&lt;record&gt;&lt;rec-number&gt;1116&lt;/rec-number&gt;&lt;foreign-keys&gt;&lt;key app="EN" db-id="2etzw0prd50dages2xnvtwtzw9wdeex0f5fw" timestamp="1573232009"&gt;1116&lt;/key&gt;&lt;/foreign-keys&gt;&lt;ref-type name="Journal Article"&gt;17&lt;/ref-type&gt;&lt;contributors&gt;&lt;authors&gt;&lt;author&gt;Bao, James&lt;/author&gt;&lt;author&gt;Rodriguez, Daniela C&lt;/author&gt;&lt;author&gt;Paina, Ligia&lt;/author&gt;&lt;author&gt;Ozawa, Sachiko&lt;/author&gt;&lt;author&gt;Bennett, Sara&lt;/author&gt;&lt;/authors&gt;&lt;/contributors&gt;&lt;titles&gt;&lt;title&gt;Monitoring and evaluating the transition of large-scale programs in global health&lt;/title&gt;&lt;secondary-title&gt;Global Health: Science and Practice&lt;/secondary-title&gt;&lt;/titles&gt;&lt;periodical&gt;&lt;full-title&gt;Global Health: Science and Practice&lt;/full-title&gt;&lt;/periodical&gt;&lt;pages&gt;591-605&lt;/pages&gt;&lt;volume&gt;3&lt;/volume&gt;&lt;number&gt;4&lt;/number&gt;&lt;dates&gt;&lt;year&gt;2015&lt;/year&gt;&lt;/dates&gt;&lt;isbn&gt;2169-575X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(3)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473" w:type="pct"/>
            <w:vAlign w:val="center"/>
          </w:tcPr>
          <w:p w14:paraId="6F64356C" w14:textId="77777777" w:rsidR="00E93C4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Gotsadz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instrText xml:space="preserve"> ADDIN EN.CITE &lt;EndNote&gt;&lt;Cite&gt;&lt;Author&gt;Gotsadze&lt;/Author&gt;&lt;Year&gt;2019&lt;/Year&gt;&lt;RecNum&gt;1165&lt;/RecNum&gt;&lt;DisplayText&gt;(4)&lt;/DisplayText&gt;&lt;record&gt;&lt;rec-number&gt;1165&lt;/rec-number&gt;&lt;foreign-keys&gt;&lt;key app="EN" db-id="2etzw0prd50dages2xnvtwtzw9wdeex0f5fw" timestamp="1573933520"&gt;1165&lt;/key&gt;&lt;/foreign-keys&gt;&lt;ref-type name="Journal Article"&gt;17&lt;/ref-type&gt;&lt;contributors&gt;&lt;authors&gt;&lt;author&gt;Gotsadze, George&lt;/author&gt;&lt;author&gt;Chikovani, Ivdity&lt;/author&gt;&lt;author&gt;Sulaberidze, Lela&lt;/author&gt;&lt;author&gt;Gotsadze, Tamar&lt;/author&gt;&lt;author&gt;Goguadze, Ketevan&lt;/author&gt;&lt;author&gt;Tavanxhi, Nertila&lt;/author&gt;&lt;/authors&gt;&lt;/contributors&gt;&lt;titles&gt;&lt;title&gt;The Challenges of Transition From Donor-Funded Programs: Results From a Theory-Driven Multi-Country Comparative Case Study of Programs in Eastern Europe and Central Asia Supported by the Global Fund&lt;/title&gt;&lt;secondary-title&gt;Global Health: Science and Practice&lt;/secondary-title&gt;&lt;/titles&gt;&lt;periodical&gt;&lt;full-title&gt;Global Health: Science and Practice&lt;/full-title&gt;&lt;/periodical&gt;&lt;pages&gt;258-272&lt;/pages&gt;&lt;volume&gt;7&lt;/volume&gt;&lt;number&gt;2&lt;/number&gt;&lt;dates&gt;&lt;year&gt;2019&lt;/year&gt;&lt;/dates&gt;&lt;isbn&gt;2169-575X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(4)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622" w:type="pct"/>
            <w:vAlign w:val="center"/>
          </w:tcPr>
          <w:p w14:paraId="726270E2" w14:textId="77777777" w:rsidR="00E93C4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Hailemariam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instrText xml:space="preserve"> ADDIN EN.CITE &lt;EndNote&gt;&lt;Cite&gt;&lt;Author&gt;Hailemariam&lt;/Author&gt;&lt;Year&gt;2019&lt;/Year&gt;&lt;RecNum&gt;1132&lt;/RecNum&gt;&lt;DisplayText&gt;(5)&lt;/DisplayText&gt;&lt;record&gt;&lt;rec-number&gt;1132&lt;/rec-number&gt;&lt;foreign-keys&gt;&lt;key app="EN" db-id="2etzw0prd50dages2xnvtwtzw9wdeex0f5fw" timestamp="1573314222"&gt;1132&lt;/key&gt;&lt;/foreign-keys&gt;&lt;ref-type name="Journal Article"&gt;17&lt;/ref-type&gt;&lt;contributors&gt;&lt;authors&gt;&lt;author&gt;Hailemariam, Maji&lt;/author&gt;&lt;author&gt;Bustos, Tatiana&lt;/author&gt;&lt;author&gt;Montgomery, Barrett&lt;/author&gt;&lt;author&gt;Barajas, Rolando&lt;/author&gt;&lt;author&gt;Evans, Luther B&lt;/author&gt;&lt;author&gt;Drahota, Amy&lt;/author&gt;&lt;/authors&gt;&lt;/contributors&gt;&lt;titles&gt;&lt;title&gt;Evidence-based intervention sustainability strategies: a systematic review&lt;/title&gt;&lt;secondary-title&gt;Implementation Science&lt;/secondary-title&gt;&lt;/titles&gt;&lt;periodical&gt;&lt;full-title&gt;Implementation Science&lt;/full-title&gt;&lt;/periodical&gt;&lt;pages&gt;57&lt;/pages&gt;&lt;volume&gt;14&lt;/volume&gt;&lt;number&gt;1&lt;/number&gt;&lt;dates&gt;&lt;year&gt;2019&lt;/year&gt;&lt;/dates&gt;&lt;isbn&gt;1748-5908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(5)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657" w:type="pct"/>
            <w:vAlign w:val="center"/>
          </w:tcPr>
          <w:p w14:paraId="459189A9" w14:textId="77777777" w:rsidR="00E93C4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Iwelunmor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instrText xml:space="preserve"> ADDIN EN.CITE &lt;EndNote&gt;&lt;Cite&gt;&lt;Author&gt;Iwelunmor&lt;/Author&gt;&lt;Year&gt;2015&lt;/Year&gt;&lt;RecNum&gt;626&lt;/RecNum&gt;&lt;DisplayText&gt;(6)&lt;/DisplayText&gt;&lt;record&gt;&lt;rec-number&gt;626&lt;/rec-number&gt;&lt;foreign-keys&gt;&lt;key app="EN" db-id="2etzw0prd50dages2xnvtwtzw9wdeex0f5fw" timestamp="1521369302"&gt;626&lt;/key&gt;&lt;/foreign-keys&gt;&lt;ref-type name="Journal Article"&gt;17&lt;/ref-type&gt;&lt;contributors&gt;&lt;authors&gt;&lt;author&gt;Iwelunmor, Juliet&lt;/author&gt;&lt;author&gt;Blackstone, Sarah&lt;/author&gt;&lt;author&gt;Veira, Dorice&lt;/author&gt;&lt;author&gt;Nwaozuru, Ucheoma&lt;/author&gt;&lt;author&gt;Airhihenbuwa, Collins&lt;/author&gt;&lt;author&gt;Munodawafa, Davison&lt;/author&gt;&lt;author&gt;Kalipeni, Ezekiel&lt;/author&gt;&lt;author&gt;Jutal, Antar&lt;/author&gt;&lt;author&gt;Shelley, Donna&lt;/author&gt;&lt;author&gt;Ogedegbe, Gbenga&lt;/author&gt;&lt;/authors&gt;&lt;/contributors&gt;&lt;titles&gt;&lt;title&gt;Toward the sustainability of health interventions implemented in sub-Saharan Africa: A systematic review and conceptual framework&lt;/title&gt;&lt;secondary-title&gt;Implementation Science&lt;/secondary-title&gt;&lt;/titles&gt;&lt;periodical&gt;&lt;full-title&gt;Implementation Science&lt;/full-title&gt;&lt;/periodical&gt;&lt;pages&gt;43&lt;/pages&gt;&lt;volume&gt;11&lt;/volume&gt;&lt;number&gt;1&lt;/number&gt;&lt;dates&gt;&lt;year&gt;2015&lt;/year&gt;&lt;/dates&gt;&lt;isbn&gt;1748-5908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(6)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501" w:type="pct"/>
            <w:vAlign w:val="center"/>
          </w:tcPr>
          <w:p w14:paraId="7B5AE019" w14:textId="77777777" w:rsidR="00E93C4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e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instrText xml:space="preserve"> ADDIN EN.CITE &lt;EndNote&gt;&lt;Cite&gt;&lt;Author&gt;Lee&lt;/Author&gt;&lt;Year&gt;2017&lt;/Year&gt;&lt;RecNum&gt;1164&lt;/RecNum&gt;&lt;DisplayText&gt;(7)&lt;/DisplayText&gt;&lt;record&gt;&lt;rec-number&gt;1164&lt;/rec-number&gt;&lt;foreign-keys&gt;&lt;key app="EN" db-id="2etzw0prd50dages2xnvtwtzw9wdeex0f5fw" timestamp="1573929613"&gt;1164&lt;/key&gt;&lt;/foreign-keys&gt;&lt;ref-type name="Journal Article"&gt;17&lt;/ref-type&gt;&lt;contributors&gt;&lt;authors&gt;&lt;author&gt;Lee, Hyejin&lt;/author&gt;&lt;/authors&gt;&lt;/contributors&gt;&lt;titles&gt;&lt;title&gt;Sustainability in international aid programs; Identification of working concepts of sustainability and its contributing factors&lt;/title&gt;&lt;secondary-title&gt;Int&amp;apos;l J. Soc. Sci. Stud.&lt;/secondary-title&gt;&lt;/titles&gt;&lt;periodical&gt;&lt;full-title&gt;Int&amp;apos;l J. Soc. Sci. Stud.&lt;/full-title&gt;&lt;/periodical&gt;&lt;pages&gt;7&lt;/pages&gt;&lt;volume&gt;5&lt;/volume&gt;&lt;dates&gt;&lt;year&gt;2017&lt;/year&gt;&lt;/dates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(7)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531" w:type="pct"/>
            <w:vAlign w:val="center"/>
          </w:tcPr>
          <w:p w14:paraId="685418C3" w14:textId="77777777" w:rsidR="00E93C4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hediac-Rizkallah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instrText xml:space="preserve"> ADDIN EN.CITE &lt;EndNote&gt;&lt;Cite&gt;&lt;Author&gt;Shediac-Rizkallah&lt;/Author&gt;&lt;Year&gt;1998&lt;/Year&gt;&lt;RecNum&gt;267&lt;/RecNum&gt;&lt;DisplayText&gt;(8)&lt;/DisplayText&gt;&lt;record&gt;&lt;rec-number&gt;267&lt;/rec-number&gt;&lt;foreign-keys&gt;&lt;key app="EN" db-id="2etzw0prd50dages2xnvtwtzw9wdeex0f5fw" timestamp="1509916745"&gt;267&lt;/key&gt;&lt;/foreign-keys&gt;&lt;ref-type name="Journal Article"&gt;17&lt;/ref-type&gt;&lt;contributors&gt;&lt;authors&gt;&lt;author&gt;Shediac-Rizkallah, Mona C&lt;/author&gt;&lt;author&gt;Bone, Lee R&lt;/author&gt;&lt;/authors&gt;&lt;/contributors&gt;&lt;titles&gt;&lt;title&gt;Planning for the sustainability of community-based health programs: Conceptual frameworks and future directions for research, practice and policy&lt;/title&gt;&lt;secondary-title&gt;Health Education Research&lt;/secondary-title&gt;&lt;/titles&gt;&lt;periodical&gt;&lt;full-title&gt;Health education research&lt;/full-title&gt;&lt;/periodical&gt;&lt;pages&gt;87-108&lt;/pages&gt;&lt;volume&gt;13&lt;/volume&gt;&lt;number&gt;1&lt;/number&gt;&lt;dates&gt;&lt;year&gt;1998&lt;/year&gt;&lt;/dates&gt;&lt;isbn&gt;0268-1153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(8)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500" w:type="pct"/>
            <w:vAlign w:val="center"/>
          </w:tcPr>
          <w:p w14:paraId="7D46F070" w14:textId="77777777" w:rsidR="00E93C4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helton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instrText xml:space="preserve"> ADDIN EN.CITE &lt;EndNote&gt;&lt;Cite&gt;&lt;Author&gt;Shelton&lt;/Author&gt;&lt;Year&gt;2018&lt;/Year&gt;&lt;RecNum&gt;1160&lt;/RecNum&gt;&lt;DisplayText&gt;(9)&lt;/DisplayText&gt;&lt;record&gt;&lt;rec-number&gt;1160&lt;/rec-number&gt;&lt;foreign-keys&gt;&lt;key app="EN" db-id="2etzw0prd50dages2xnvtwtzw9wdeex0f5fw" timestamp="1573927398"&gt;1160&lt;/key&gt;&lt;/foreign-keys&gt;&lt;ref-type name="Journal Article"&gt;17&lt;/ref-type&gt;&lt;contributors&gt;&lt;authors&gt;&lt;author&gt;Shelton, Rachel C&lt;/author&gt;&lt;author&gt;Cooper, Brittany Rhoades&lt;/author&gt;&lt;author&gt;Stirman, Shannon Wiltsey&lt;/author&gt;&lt;/authors&gt;&lt;/contributors&gt;&lt;titles&gt;&lt;title&gt;The sustainability of evidence-based interventions and practices in public health and health care&lt;/title&gt;&lt;secondary-title&gt;Annual review of public health&lt;/secondary-title&gt;&lt;/titles&gt;&lt;periodical&gt;&lt;full-title&gt;Annual review of public health&lt;/full-title&gt;&lt;/periodical&gt;&lt;pages&gt;55-76&lt;/pages&gt;&lt;volume&gt;39&lt;/volume&gt;&lt;dates&gt;&lt;year&gt;2018&lt;/year&gt;&lt;/dates&gt;&lt;isbn&gt;0163-7525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(9)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624" w:type="pct"/>
            <w:vAlign w:val="center"/>
          </w:tcPr>
          <w:p w14:paraId="258305B4" w14:textId="77777777" w:rsidR="00E93C4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tirman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instrText xml:space="preserve"> ADDIN EN.CITE &lt;EndNote&gt;&lt;Cite&gt;&lt;Author&gt;Stirman&lt;/Author&gt;&lt;Year&gt;2012&lt;/Year&gt;&lt;RecNum&gt;268&lt;/RecNum&gt;&lt;DisplayText&gt;(10)&lt;/DisplayText&gt;&lt;record&gt;&lt;rec-number&gt;268&lt;/rec-number&gt;&lt;foreign-keys&gt;&lt;key app="EN" db-id="2etzw0prd50dages2xnvtwtzw9wdeex0f5fw" timestamp="1509916745"&gt;268&lt;/key&gt;&lt;/foreign-keys&gt;&lt;ref-type name="Journal Article"&gt;17&lt;/ref-type&gt;&lt;contributors&gt;&lt;authors&gt;&lt;author&gt;Stirman, S Wiltsey&lt;/author&gt;&lt;author&gt;Kimberly, John&lt;/author&gt;&lt;author&gt;Cook, Natasha&lt;/author&gt;&lt;author&gt;Calloway, Amber&lt;/author&gt;&lt;author&gt;Castro, Frank&lt;/author&gt;&lt;author&gt;Charns, Martin&lt;/author&gt;&lt;/authors&gt;&lt;/contributors&gt;&lt;titles&gt;&lt;title&gt;The sustainability of new programs and innovations: a review of the empirical literature and recommendations for future research&lt;/title&gt;&lt;secondary-title&gt;Implementation Science&lt;/secondary-title&gt;&lt;/titles&gt;&lt;periodical&gt;&lt;full-title&gt;Implementation Science&lt;/full-title&gt;&lt;/periodical&gt;&lt;pages&gt;1-19&lt;/pages&gt;&lt;volume&gt;7&lt;/volume&gt;&lt;number&gt;17&lt;/number&gt;&lt;dates&gt;&lt;year&gt;2012&lt;/year&gt;&lt;/dates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(10)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end"/>
            </w:r>
          </w:p>
        </w:tc>
      </w:tr>
      <w:tr w:rsidR="00E93C4A" w:rsidRPr="000978F4" w14:paraId="31423B92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A94C6EF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ear goal(s)</w:t>
            </w:r>
          </w:p>
        </w:tc>
        <w:tc>
          <w:tcPr>
            <w:tcW w:w="442" w:type="pct"/>
          </w:tcPr>
          <w:p w14:paraId="48A09E82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greement on objectives</w:t>
            </w:r>
          </w:p>
        </w:tc>
        <w:tc>
          <w:tcPr>
            <w:tcW w:w="473" w:type="pct"/>
          </w:tcPr>
          <w:p w14:paraId="54EDB957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3EEC2FD3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it</w:t>
            </w:r>
          </w:p>
        </w:tc>
        <w:tc>
          <w:tcPr>
            <w:tcW w:w="657" w:type="pct"/>
          </w:tcPr>
          <w:p w14:paraId="05F376BD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it</w:t>
            </w:r>
          </w:p>
        </w:tc>
        <w:tc>
          <w:tcPr>
            <w:tcW w:w="501" w:type="pct"/>
          </w:tcPr>
          <w:p w14:paraId="681EF644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</w:tcPr>
          <w:p w14:paraId="06DA8518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08309CE6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4BFFD95A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it</w:t>
            </w:r>
          </w:p>
        </w:tc>
      </w:tr>
      <w:tr w:rsidR="00E93C4A" w:rsidRPr="000978F4" w14:paraId="5EF1526F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4F41CC4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erceived effectiveness</w:t>
            </w:r>
          </w:p>
        </w:tc>
        <w:tc>
          <w:tcPr>
            <w:tcW w:w="442" w:type="pct"/>
          </w:tcPr>
          <w:p w14:paraId="3400650B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en as valuable</w:t>
            </w:r>
          </w:p>
        </w:tc>
        <w:tc>
          <w:tcPr>
            <w:tcW w:w="473" w:type="pct"/>
          </w:tcPr>
          <w:p w14:paraId="0E3128AC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0EF20184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ffectiveness, benefit</w:t>
            </w:r>
          </w:p>
        </w:tc>
        <w:tc>
          <w:tcPr>
            <w:tcW w:w="657" w:type="pct"/>
          </w:tcPr>
          <w:p w14:paraId="7530CCD0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erceived benefits/risk</w:t>
            </w:r>
          </w:p>
        </w:tc>
        <w:tc>
          <w:tcPr>
            <w:tcW w:w="501" w:type="pct"/>
          </w:tcPr>
          <w:p w14:paraId="6C2E39AD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gram effectiveness</w:t>
            </w:r>
          </w:p>
        </w:tc>
        <w:tc>
          <w:tcPr>
            <w:tcW w:w="531" w:type="pct"/>
          </w:tcPr>
          <w:p w14:paraId="44679443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ject effectiveness</w:t>
            </w:r>
          </w:p>
        </w:tc>
        <w:tc>
          <w:tcPr>
            <w:tcW w:w="500" w:type="pct"/>
          </w:tcPr>
          <w:p w14:paraId="54AFB644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enefits/ need</w:t>
            </w:r>
          </w:p>
        </w:tc>
        <w:tc>
          <w:tcPr>
            <w:tcW w:w="624" w:type="pct"/>
          </w:tcPr>
          <w:p w14:paraId="73F02611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ffectiveness/ benefit</w:t>
            </w:r>
          </w:p>
        </w:tc>
      </w:tr>
      <w:tr w:rsidR="00E93C4A" w:rsidRPr="000978F4" w14:paraId="4F9C6172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F45AB1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nancing</w:t>
            </w:r>
          </w:p>
        </w:tc>
        <w:tc>
          <w:tcPr>
            <w:tcW w:w="442" w:type="pct"/>
          </w:tcPr>
          <w:p w14:paraId="3B48277F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dequate financing with management systems</w:t>
            </w:r>
          </w:p>
        </w:tc>
        <w:tc>
          <w:tcPr>
            <w:tcW w:w="473" w:type="pct"/>
          </w:tcPr>
          <w:p w14:paraId="5A1FFBE4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inancial resources</w:t>
            </w:r>
          </w:p>
        </w:tc>
        <w:tc>
          <w:tcPr>
            <w:tcW w:w="622" w:type="pct"/>
          </w:tcPr>
          <w:p w14:paraId="180F41FB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657" w:type="pct"/>
          </w:tcPr>
          <w:p w14:paraId="1C630018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inancial infrastructure</w:t>
            </w:r>
          </w:p>
        </w:tc>
        <w:tc>
          <w:tcPr>
            <w:tcW w:w="501" w:type="pct"/>
          </w:tcPr>
          <w:p w14:paraId="1D075E41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unding source</w:t>
            </w:r>
          </w:p>
        </w:tc>
        <w:tc>
          <w:tcPr>
            <w:tcW w:w="531" w:type="pct"/>
          </w:tcPr>
          <w:p w14:paraId="3EB7ACAB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ject financing</w:t>
            </w:r>
          </w:p>
        </w:tc>
        <w:tc>
          <w:tcPr>
            <w:tcW w:w="500" w:type="pct"/>
          </w:tcPr>
          <w:p w14:paraId="2767F9C9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unding environment; Funding/ resources</w:t>
            </w:r>
          </w:p>
        </w:tc>
        <w:tc>
          <w:tcPr>
            <w:tcW w:w="624" w:type="pct"/>
          </w:tcPr>
          <w:p w14:paraId="5AE64971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unding</w:t>
            </w:r>
          </w:p>
        </w:tc>
      </w:tr>
      <w:tr w:rsidR="00E93C4A" w:rsidRPr="000978F4" w14:paraId="1B01085D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D5333BF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aining</w:t>
            </w:r>
          </w:p>
        </w:tc>
        <w:tc>
          <w:tcPr>
            <w:tcW w:w="442" w:type="pct"/>
          </w:tcPr>
          <w:p w14:paraId="3BF4FE5A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aining activities</w:t>
            </w:r>
          </w:p>
        </w:tc>
        <w:tc>
          <w:tcPr>
            <w:tcW w:w="473" w:type="pct"/>
          </w:tcPr>
          <w:p w14:paraId="40CEA5FA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52C23525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aining and education</w:t>
            </w:r>
          </w:p>
        </w:tc>
        <w:tc>
          <w:tcPr>
            <w:tcW w:w="657" w:type="pct"/>
          </w:tcPr>
          <w:p w14:paraId="7F7DB7A9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taffing and training</w:t>
            </w:r>
          </w:p>
        </w:tc>
        <w:tc>
          <w:tcPr>
            <w:tcW w:w="501" w:type="pct"/>
          </w:tcPr>
          <w:p w14:paraId="14FBCBD4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</w:tcPr>
          <w:p w14:paraId="1AC73A31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500" w:type="pct"/>
          </w:tcPr>
          <w:p w14:paraId="681029CA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echnical assistance; Capacity building</w:t>
            </w:r>
          </w:p>
        </w:tc>
        <w:tc>
          <w:tcPr>
            <w:tcW w:w="624" w:type="pct"/>
          </w:tcPr>
          <w:p w14:paraId="4F2008DE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aining and education</w:t>
            </w:r>
          </w:p>
        </w:tc>
      </w:tr>
      <w:tr w:rsidR="00E93C4A" w:rsidRPr="000978F4" w14:paraId="6B121B27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1AA97DA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valuation/assessment</w:t>
            </w:r>
          </w:p>
        </w:tc>
        <w:tc>
          <w:tcPr>
            <w:tcW w:w="442" w:type="pct"/>
          </w:tcPr>
          <w:p w14:paraId="58904549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&amp;E</w:t>
            </w:r>
          </w:p>
        </w:tc>
        <w:tc>
          <w:tcPr>
            <w:tcW w:w="473" w:type="pct"/>
          </w:tcPr>
          <w:p w14:paraId="31BED91D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formation systems; accountability</w:t>
            </w:r>
          </w:p>
        </w:tc>
        <w:tc>
          <w:tcPr>
            <w:tcW w:w="622" w:type="pct"/>
          </w:tcPr>
          <w:p w14:paraId="019BEDFA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valuation and feedback</w:t>
            </w:r>
          </w:p>
        </w:tc>
        <w:tc>
          <w:tcPr>
            <w:tcW w:w="657" w:type="pct"/>
          </w:tcPr>
          <w:p w14:paraId="56054B63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ssessment and learning</w:t>
            </w:r>
          </w:p>
        </w:tc>
        <w:tc>
          <w:tcPr>
            <w:tcW w:w="501" w:type="pct"/>
          </w:tcPr>
          <w:p w14:paraId="2429FE51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</w:tcPr>
          <w:p w14:paraId="7A0E3733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0E688E33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5C23F8F1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valuation and feedback</w:t>
            </w:r>
          </w:p>
        </w:tc>
      </w:tr>
      <w:tr w:rsidR="00E93C4A" w:rsidRPr="000978F4" w14:paraId="648EAF69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0A88CB2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eadership</w:t>
            </w:r>
          </w:p>
        </w:tc>
        <w:tc>
          <w:tcPr>
            <w:tcW w:w="442" w:type="pct"/>
          </w:tcPr>
          <w:p w14:paraId="4D2A674C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ansparent government leadership</w:t>
            </w:r>
          </w:p>
        </w:tc>
        <w:tc>
          <w:tcPr>
            <w:tcW w:w="473" w:type="pct"/>
          </w:tcPr>
          <w:p w14:paraId="6EC9B841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4BAE9A29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rganizational leadership</w:t>
            </w:r>
          </w:p>
        </w:tc>
        <w:tc>
          <w:tcPr>
            <w:tcW w:w="657" w:type="pct"/>
          </w:tcPr>
          <w:p w14:paraId="045CFD2D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eadership; Supervision</w:t>
            </w:r>
          </w:p>
        </w:tc>
        <w:tc>
          <w:tcPr>
            <w:tcW w:w="501" w:type="pct"/>
          </w:tcPr>
          <w:p w14:paraId="7E69587F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olitical commitment</w:t>
            </w:r>
          </w:p>
        </w:tc>
        <w:tc>
          <w:tcPr>
            <w:tcW w:w="531" w:type="pct"/>
          </w:tcPr>
          <w:p w14:paraId="2A750656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eadership</w:t>
            </w:r>
          </w:p>
        </w:tc>
        <w:tc>
          <w:tcPr>
            <w:tcW w:w="500" w:type="pct"/>
          </w:tcPr>
          <w:p w14:paraId="6680D101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76DF034E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eadership</w:t>
            </w:r>
          </w:p>
        </w:tc>
      </w:tr>
      <w:tr w:rsidR="00E93C4A" w:rsidRPr="000978F4" w14:paraId="21BE2083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EC3486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cal-level modifiability</w:t>
            </w:r>
          </w:p>
        </w:tc>
        <w:tc>
          <w:tcPr>
            <w:tcW w:w="442" w:type="pct"/>
          </w:tcPr>
          <w:p w14:paraId="10A7C94E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tch of problem and program</w:t>
            </w:r>
          </w:p>
        </w:tc>
        <w:tc>
          <w:tcPr>
            <w:tcW w:w="473" w:type="pct"/>
          </w:tcPr>
          <w:p w14:paraId="0FE279E6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7E6B27BF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daptation/alignment; ability to modify</w:t>
            </w:r>
          </w:p>
        </w:tc>
        <w:tc>
          <w:tcPr>
            <w:tcW w:w="657" w:type="pct"/>
          </w:tcPr>
          <w:p w14:paraId="6FE0B741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cal adaptation</w:t>
            </w:r>
          </w:p>
        </w:tc>
        <w:tc>
          <w:tcPr>
            <w:tcW w:w="501" w:type="pct"/>
          </w:tcPr>
          <w:p w14:paraId="1AE335F9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egotiation; Communication</w:t>
            </w:r>
          </w:p>
        </w:tc>
        <w:tc>
          <w:tcPr>
            <w:tcW w:w="531" w:type="pct"/>
          </w:tcPr>
          <w:p w14:paraId="199A4097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ject negotiation process</w:t>
            </w:r>
          </w:p>
        </w:tc>
        <w:tc>
          <w:tcPr>
            <w:tcW w:w="500" w:type="pct"/>
          </w:tcPr>
          <w:p w14:paraId="4DAC9DFF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daptability</w:t>
            </w:r>
          </w:p>
        </w:tc>
        <w:tc>
          <w:tcPr>
            <w:tcW w:w="624" w:type="pct"/>
          </w:tcPr>
          <w:p w14:paraId="723621DD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bility to be modified; Adaptation/ alignment</w:t>
            </w:r>
          </w:p>
        </w:tc>
      </w:tr>
      <w:tr w:rsidR="00E93C4A" w:rsidRPr="000978F4" w14:paraId="5A28DC9F" w14:textId="77777777" w:rsidTr="00604A6E">
        <w:trPr>
          <w:trHeight w:val="314"/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5F1F392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itiative-/Donor- client/-community interactions</w:t>
            </w:r>
          </w:p>
        </w:tc>
        <w:tc>
          <w:tcPr>
            <w:tcW w:w="442" w:type="pct"/>
          </w:tcPr>
          <w:p w14:paraId="7E19E16E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mitment from political levels</w:t>
            </w:r>
          </w:p>
        </w:tc>
        <w:tc>
          <w:tcPr>
            <w:tcW w:w="473" w:type="pct"/>
          </w:tcPr>
          <w:p w14:paraId="41EA3E69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526908F3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ngagement/relationship building; Shared decision making; Community support, involvement</w:t>
            </w:r>
          </w:p>
        </w:tc>
        <w:tc>
          <w:tcPr>
            <w:tcW w:w="657" w:type="pct"/>
          </w:tcPr>
          <w:p w14:paraId="22894512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munity dialogue, ownership and engagement; Stakeholder involvement</w:t>
            </w:r>
          </w:p>
        </w:tc>
        <w:tc>
          <w:tcPr>
            <w:tcW w:w="501" w:type="pct"/>
          </w:tcPr>
          <w:p w14:paraId="072B8182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munity participation</w:t>
            </w:r>
          </w:p>
        </w:tc>
        <w:tc>
          <w:tcPr>
            <w:tcW w:w="531" w:type="pct"/>
          </w:tcPr>
          <w:p w14:paraId="2B141405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munity participation</w:t>
            </w:r>
          </w:p>
        </w:tc>
        <w:tc>
          <w:tcPr>
            <w:tcW w:w="500" w:type="pct"/>
          </w:tcPr>
          <w:p w14:paraId="3C50DBB5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munity ownership; Partnership/ engagement</w:t>
            </w:r>
          </w:p>
        </w:tc>
        <w:tc>
          <w:tcPr>
            <w:tcW w:w="624" w:type="pct"/>
          </w:tcPr>
          <w:p w14:paraId="05098B12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munity/stakeholder support/ involvement; Shared decision-making</w:t>
            </w:r>
          </w:p>
        </w:tc>
      </w:tr>
      <w:tr w:rsidR="00E93C4A" w:rsidRPr="000978F4" w14:paraId="23C4C1B7" w14:textId="77777777" w:rsidTr="00604A6E">
        <w:trPr>
          <w:trHeight w:val="323"/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CA4AA9B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ject champion</w:t>
            </w:r>
          </w:p>
        </w:tc>
        <w:tc>
          <w:tcPr>
            <w:tcW w:w="442" w:type="pct"/>
          </w:tcPr>
          <w:p w14:paraId="0431FD44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0CCDBE0C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4C008982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ternal/external champions</w:t>
            </w:r>
          </w:p>
        </w:tc>
        <w:tc>
          <w:tcPr>
            <w:tcW w:w="657" w:type="pct"/>
          </w:tcPr>
          <w:p w14:paraId="4BA80E14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ject champion</w:t>
            </w:r>
          </w:p>
        </w:tc>
        <w:tc>
          <w:tcPr>
            <w:tcW w:w="501" w:type="pct"/>
          </w:tcPr>
          <w:p w14:paraId="0930E48B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</w:tcPr>
          <w:p w14:paraId="33BC62B7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ject champion</w:t>
            </w:r>
          </w:p>
        </w:tc>
        <w:tc>
          <w:tcPr>
            <w:tcW w:w="500" w:type="pct"/>
          </w:tcPr>
          <w:p w14:paraId="5D23E57D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4527D28A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hampions (internal or external)</w:t>
            </w:r>
          </w:p>
        </w:tc>
      </w:tr>
      <w:tr w:rsidR="00E93C4A" w:rsidRPr="000978F4" w14:paraId="529F2A27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E484B31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egration</w:t>
            </w:r>
          </w:p>
        </w:tc>
        <w:tc>
          <w:tcPr>
            <w:tcW w:w="442" w:type="pct"/>
          </w:tcPr>
          <w:p w14:paraId="46797C1B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ctivities integrated into routine operations</w:t>
            </w:r>
          </w:p>
        </w:tc>
        <w:tc>
          <w:tcPr>
            <w:tcW w:w="473" w:type="pct"/>
          </w:tcPr>
          <w:p w14:paraId="3D9AE177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79C85AE8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tegration of rules and policies</w:t>
            </w:r>
          </w:p>
        </w:tc>
        <w:tc>
          <w:tcPr>
            <w:tcW w:w="657" w:type="pct"/>
          </w:tcPr>
          <w:p w14:paraId="16547DD4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426BF81F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stitutionalization</w:t>
            </w:r>
          </w:p>
        </w:tc>
        <w:tc>
          <w:tcPr>
            <w:tcW w:w="531" w:type="pct"/>
          </w:tcPr>
          <w:p w14:paraId="431A8964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tegrating with existing programs/ services</w:t>
            </w:r>
          </w:p>
        </w:tc>
        <w:tc>
          <w:tcPr>
            <w:tcW w:w="500" w:type="pct"/>
          </w:tcPr>
          <w:p w14:paraId="6C1589C8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</w:tcPr>
          <w:p w14:paraId="1153B04D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tegration of rules/ policies</w:t>
            </w:r>
          </w:p>
        </w:tc>
      </w:tr>
      <w:tr w:rsidR="00E93C4A" w:rsidRPr="000978F4" w14:paraId="4C88AB9B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F20EC24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Institutional </w:t>
            </w: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strength/capacities</w:t>
            </w:r>
          </w:p>
        </w:tc>
        <w:tc>
          <w:tcPr>
            <w:tcW w:w="442" w:type="pct"/>
          </w:tcPr>
          <w:p w14:paraId="6D0FEFFA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Technical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managerial and financial capacity</w:t>
            </w:r>
          </w:p>
        </w:tc>
        <w:tc>
          <w:tcPr>
            <w:tcW w:w="473" w:type="pct"/>
          </w:tcPr>
          <w:p w14:paraId="17762DED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Huma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resources; organizational capacity</w:t>
            </w:r>
          </w:p>
        </w:tc>
        <w:tc>
          <w:tcPr>
            <w:tcW w:w="622" w:type="pct"/>
          </w:tcPr>
          <w:p w14:paraId="2BCCAA5A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Workforce;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Resources; Ongoing support</w:t>
            </w:r>
          </w:p>
        </w:tc>
        <w:tc>
          <w:tcPr>
            <w:tcW w:w="657" w:type="pct"/>
          </w:tcPr>
          <w:p w14:paraId="65AFFC96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Local resources;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taffing and training</w:t>
            </w:r>
          </w:p>
        </w:tc>
        <w:tc>
          <w:tcPr>
            <w:tcW w:w="501" w:type="pct"/>
          </w:tcPr>
          <w:p w14:paraId="2B79E1AE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Capacity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building</w:t>
            </w:r>
          </w:p>
        </w:tc>
        <w:tc>
          <w:tcPr>
            <w:tcW w:w="531" w:type="pct"/>
          </w:tcPr>
          <w:p w14:paraId="7DD3AC38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Institutional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trength</w:t>
            </w:r>
          </w:p>
        </w:tc>
        <w:tc>
          <w:tcPr>
            <w:tcW w:w="500" w:type="pct"/>
          </w:tcPr>
          <w:p w14:paraId="3C82E2A5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apacity</w:t>
            </w:r>
          </w:p>
        </w:tc>
        <w:tc>
          <w:tcPr>
            <w:tcW w:w="624" w:type="pct"/>
          </w:tcPr>
          <w:p w14:paraId="043DA8FD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orkforce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staffing, attributes); Resources; Ongoing support</w:t>
            </w:r>
          </w:p>
        </w:tc>
      </w:tr>
      <w:tr w:rsidR="00E93C4A" w:rsidRPr="000978F4" w14:paraId="2319F4F4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2C2DE7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Concurrent projects/ activities</w:t>
            </w:r>
          </w:p>
        </w:tc>
        <w:tc>
          <w:tcPr>
            <w:tcW w:w="442" w:type="pct"/>
          </w:tcPr>
          <w:p w14:paraId="63E9D387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lignment with other activities</w:t>
            </w:r>
          </w:p>
        </w:tc>
        <w:tc>
          <w:tcPr>
            <w:tcW w:w="473" w:type="pct"/>
          </w:tcPr>
          <w:p w14:paraId="1C64CF5E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6273FD26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llaboration, partnership; Navigating competing demands</w:t>
            </w:r>
          </w:p>
        </w:tc>
        <w:tc>
          <w:tcPr>
            <w:tcW w:w="657" w:type="pct"/>
          </w:tcPr>
          <w:p w14:paraId="16C376E5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63B4EBBB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inkage, connectedness</w:t>
            </w:r>
          </w:p>
        </w:tc>
        <w:tc>
          <w:tcPr>
            <w:tcW w:w="531" w:type="pct"/>
          </w:tcPr>
          <w:p w14:paraId="2EC45C25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3E0FD0E8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ission</w:t>
            </w:r>
          </w:p>
        </w:tc>
        <w:tc>
          <w:tcPr>
            <w:tcW w:w="624" w:type="pct"/>
          </w:tcPr>
          <w:p w14:paraId="7FCE2979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llaboration/ partnership; Navigating competing demands</w:t>
            </w:r>
          </w:p>
        </w:tc>
      </w:tr>
      <w:tr w:rsidR="00E93C4A" w:rsidRPr="000978F4" w14:paraId="50B6A929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5D700FE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munity characteristics</w:t>
            </w:r>
          </w:p>
        </w:tc>
        <w:tc>
          <w:tcPr>
            <w:tcW w:w="442" w:type="pct"/>
          </w:tcPr>
          <w:p w14:paraId="144DEDA3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mmunity support</w:t>
            </w:r>
          </w:p>
        </w:tc>
        <w:tc>
          <w:tcPr>
            <w:tcW w:w="473" w:type="pct"/>
          </w:tcPr>
          <w:p w14:paraId="0CA24622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48693781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tting characteristics (structures, policies)</w:t>
            </w:r>
          </w:p>
        </w:tc>
        <w:tc>
          <w:tcPr>
            <w:tcW w:w="657" w:type="pct"/>
          </w:tcPr>
          <w:p w14:paraId="07832FB3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rms and values</w:t>
            </w:r>
          </w:p>
        </w:tc>
        <w:tc>
          <w:tcPr>
            <w:tcW w:w="501" w:type="pct"/>
          </w:tcPr>
          <w:p w14:paraId="4EC9A5B7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</w:tcPr>
          <w:p w14:paraId="28E74675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B86BC56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alues, priorities, needs</w:t>
            </w:r>
          </w:p>
        </w:tc>
        <w:tc>
          <w:tcPr>
            <w:tcW w:w="624" w:type="pct"/>
          </w:tcPr>
          <w:p w14:paraId="0AF4142D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ulture; Setting characteristics</w:t>
            </w:r>
          </w:p>
        </w:tc>
      </w:tr>
      <w:tr w:rsidR="00E93C4A" w:rsidRPr="000978F4" w14:paraId="4F8D7C56" w14:textId="77777777" w:rsidTr="00604A6E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A84672F" w14:textId="77777777" w:rsidR="00E93C4A" w:rsidRPr="0087002A" w:rsidRDefault="00E93C4A" w:rsidP="00604A6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700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litical, economic and cultural characteristics</w:t>
            </w:r>
          </w:p>
        </w:tc>
        <w:tc>
          <w:tcPr>
            <w:tcW w:w="442" w:type="pct"/>
          </w:tcPr>
          <w:p w14:paraId="14772F06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olitical environment and economic situation</w:t>
            </w:r>
          </w:p>
        </w:tc>
        <w:tc>
          <w:tcPr>
            <w:tcW w:w="473" w:type="pct"/>
          </w:tcPr>
          <w:p w14:paraId="3B53AE74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olitical and economic environment</w:t>
            </w:r>
          </w:p>
        </w:tc>
        <w:tc>
          <w:tcPr>
            <w:tcW w:w="622" w:type="pct"/>
          </w:tcPr>
          <w:p w14:paraId="1458779A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ystem/policy change</w:t>
            </w:r>
          </w:p>
        </w:tc>
        <w:tc>
          <w:tcPr>
            <w:tcW w:w="657" w:type="pct"/>
          </w:tcPr>
          <w:p w14:paraId="20F11229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olicies/politics</w:t>
            </w:r>
          </w:p>
        </w:tc>
        <w:tc>
          <w:tcPr>
            <w:tcW w:w="501" w:type="pct"/>
          </w:tcPr>
          <w:p w14:paraId="5B525FBF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cio-culture</w:t>
            </w:r>
          </w:p>
        </w:tc>
        <w:tc>
          <w:tcPr>
            <w:tcW w:w="531" w:type="pct"/>
          </w:tcPr>
          <w:p w14:paraId="02300CB7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cioeconomic and political considerations</w:t>
            </w:r>
          </w:p>
        </w:tc>
        <w:tc>
          <w:tcPr>
            <w:tcW w:w="500" w:type="pct"/>
          </w:tcPr>
          <w:p w14:paraId="0864724B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ciopolitical context; Population characteristics</w:t>
            </w:r>
          </w:p>
        </w:tc>
        <w:tc>
          <w:tcPr>
            <w:tcW w:w="624" w:type="pct"/>
          </w:tcPr>
          <w:p w14:paraId="1081685D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limate; System/ policy change</w:t>
            </w:r>
          </w:p>
        </w:tc>
      </w:tr>
      <w:tr w:rsidR="00E93C4A" w:rsidRPr="000978F4" w14:paraId="2E9E1878" w14:textId="77777777" w:rsidTr="007C204D">
        <w:trPr>
          <w:jc w:val="center"/>
        </w:trPr>
        <w:tc>
          <w:tcPr>
            <w:tcW w:w="65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1E7C18E" w14:textId="2DDD9E82" w:rsidR="00E93C4A" w:rsidRPr="000978F4" w:rsidRDefault="007C204D" w:rsidP="007C204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Other)</w:t>
            </w:r>
          </w:p>
        </w:tc>
        <w:tc>
          <w:tcPr>
            <w:tcW w:w="442" w:type="pct"/>
          </w:tcPr>
          <w:p w14:paraId="32F91956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14:paraId="194DCD4A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</w:tcPr>
          <w:p w14:paraId="58C96094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rganizational climate; Planning; Organizational culture; Ability to maintain integrity</w:t>
            </w:r>
          </w:p>
        </w:tc>
        <w:tc>
          <w:tcPr>
            <w:tcW w:w="657" w:type="pct"/>
          </w:tcPr>
          <w:p w14:paraId="408AFFA8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2F7EAD78" w14:textId="77777777" w:rsidR="00E93C4A" w:rsidRPr="000978F4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531" w:type="pct"/>
          </w:tcPr>
          <w:p w14:paraId="29D19B7A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ject duration; Project type</w:t>
            </w:r>
          </w:p>
        </w:tc>
        <w:tc>
          <w:tcPr>
            <w:tcW w:w="500" w:type="pct"/>
          </w:tcPr>
          <w:p w14:paraId="69466AB7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st; Provider characteristics; Implementation skills/expertise</w:t>
            </w:r>
          </w:p>
        </w:tc>
        <w:tc>
          <w:tcPr>
            <w:tcW w:w="624" w:type="pct"/>
          </w:tcPr>
          <w:p w14:paraId="4D78CEB0" w14:textId="77777777" w:rsidR="00E93C4A" w:rsidRDefault="00E93C4A" w:rsidP="00604A6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bility to maintain fidelity/ integrity; Engagement/ relationship building; Planning</w:t>
            </w:r>
          </w:p>
        </w:tc>
      </w:tr>
    </w:tbl>
    <w:p w14:paraId="021D87F8" w14:textId="77777777" w:rsidR="00E93C4A" w:rsidRDefault="00E93C4A" w:rsidP="00E93C4A">
      <w:pPr>
        <w:rPr>
          <w:rFonts w:ascii="Times New Roman" w:hAnsi="Times New Roman" w:cs="Times New Roman"/>
          <w:b/>
        </w:rPr>
      </w:pPr>
    </w:p>
    <w:p w14:paraId="41F5D670" w14:textId="77777777" w:rsidR="00E93C4A" w:rsidRDefault="00E93C4A" w:rsidP="00E93C4A">
      <w:pPr>
        <w:rPr>
          <w:rFonts w:ascii="Times New Roman" w:hAnsi="Times New Roman" w:cs="Times New Roman"/>
          <w:b/>
        </w:rPr>
        <w:sectPr w:rsidR="00E93C4A" w:rsidSect="00E93C4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E536BF9" w14:textId="01080B41" w:rsidR="000C77B6" w:rsidRDefault="000C77B6" w:rsidP="0037746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ample selection procedure</w:t>
      </w:r>
    </w:p>
    <w:p w14:paraId="005AF6E7" w14:textId="3D12CAD5" w:rsidR="000C77B6" w:rsidRDefault="00C31D3E">
      <w:pPr>
        <w:rPr>
          <w:rFonts w:ascii="Times New Roman" w:hAnsi="Times New Roman" w:cs="Times New Roman"/>
          <w:b/>
        </w:rPr>
      </w:pPr>
      <w:r w:rsidRPr="00C31D3E">
        <w:rPr>
          <w:noProof/>
        </w:rPr>
        <w:drawing>
          <wp:inline distT="0" distB="0" distL="0" distR="0" wp14:anchorId="62396E6E" wp14:editId="24A81A6A">
            <wp:extent cx="8964363" cy="3562710"/>
            <wp:effectExtent l="0" t="0" r="825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2003" cy="3569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726A7" w14:textId="77777777" w:rsidR="00C31D3E" w:rsidRDefault="00C31D3E">
      <w:pPr>
        <w:rPr>
          <w:rFonts w:ascii="Times New Roman" w:hAnsi="Times New Roman" w:cs="Times New Roman"/>
          <w:b/>
        </w:rPr>
        <w:sectPr w:rsidR="00C31D3E" w:rsidSect="00EB213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CF9EEF8" w14:textId="6678AB60" w:rsidR="00C82B2C" w:rsidRPr="00054110" w:rsidRDefault="00C82B2C" w:rsidP="0037746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</w:rPr>
      </w:pPr>
      <w:r w:rsidRPr="00054110">
        <w:rPr>
          <w:rFonts w:ascii="Times New Roman" w:hAnsi="Times New Roman" w:cs="Times New Roman"/>
          <w:b/>
        </w:rPr>
        <w:lastRenderedPageBreak/>
        <w:t>Descriptive information on study participants</w:t>
      </w:r>
    </w:p>
    <w:p w14:paraId="2B517DAE" w14:textId="77777777" w:rsidR="00C82B2C" w:rsidRDefault="00C82B2C" w:rsidP="00C82B2C">
      <w:pPr>
        <w:pStyle w:val="ListParagraph"/>
        <w:spacing w:after="0"/>
        <w:rPr>
          <w:rFonts w:ascii="Times New Roman" w:hAnsi="Times New Roman" w:cs="Times New Roman"/>
        </w:rPr>
      </w:pPr>
    </w:p>
    <w:p w14:paraId="704F5107" w14:textId="77777777" w:rsidR="00C82B2C" w:rsidRDefault="00C82B2C" w:rsidP="00C82B2C">
      <w:pPr>
        <w:pStyle w:val="ListParagraph"/>
        <w:spacing w:after="0"/>
        <w:rPr>
          <w:rFonts w:ascii="Times New Roman" w:hAnsi="Times New Roman" w:cs="Times New Roman"/>
        </w:rPr>
      </w:pPr>
      <w:r w:rsidRPr="00C82B2C">
        <w:rPr>
          <w:rFonts w:ascii="Times New Roman" w:hAnsi="Times New Roman" w:cs="Times New Roman"/>
        </w:rPr>
        <w:t>Characteristics of study population: Health workers</w:t>
      </w:r>
    </w:p>
    <w:tbl>
      <w:tblPr>
        <w:tblW w:w="92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1351"/>
        <w:gridCol w:w="1351"/>
        <w:gridCol w:w="1351"/>
        <w:gridCol w:w="1284"/>
      </w:tblGrid>
      <w:tr w:rsidR="00C82B2C" w14:paraId="6F06D67A" w14:textId="77777777" w:rsidTr="00C82B2C">
        <w:trPr>
          <w:trHeight w:val="428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DE46B10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2EEBFF7C" w14:textId="77777777" w:rsidR="00C82B2C" w:rsidRDefault="00C82B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ngladesh, health workers</w:t>
            </w:r>
          </w:p>
        </w:tc>
        <w:tc>
          <w:tcPr>
            <w:tcW w:w="2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2EB4F424" w14:textId="77777777" w:rsidR="00C82B2C" w:rsidRDefault="00C82B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etnam, health workers</w:t>
            </w:r>
          </w:p>
        </w:tc>
      </w:tr>
      <w:tr w:rsidR="00C82B2C" w14:paraId="033C246F" w14:textId="77777777" w:rsidTr="00C82B2C">
        <w:trPr>
          <w:trHeight w:val="288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5EF882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A708C88" w14:textId="77777777" w:rsidR="00C82B2C" w:rsidRDefault="00C82B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ention Area</w:t>
            </w:r>
          </w:p>
          <w:p w14:paraId="4ACC409B" w14:textId="77777777" w:rsidR="00C82B2C" w:rsidRDefault="00C82B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30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8D75640" w14:textId="77777777" w:rsidR="00C82B2C" w:rsidRDefault="00C82B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arison Area</w:t>
            </w:r>
          </w:p>
          <w:p w14:paraId="181483DC" w14:textId="77777777" w:rsidR="00C82B2C" w:rsidRDefault="00C82B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30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61341A5" w14:textId="77777777" w:rsidR="00C82B2C" w:rsidRDefault="00C82B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ention Area</w:t>
            </w:r>
          </w:p>
          <w:p w14:paraId="0BCA5606" w14:textId="77777777" w:rsidR="00C82B2C" w:rsidRDefault="00C82B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44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C52DA0D" w14:textId="77777777" w:rsidR="00C82B2C" w:rsidRDefault="00C82B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arison Area</w:t>
            </w:r>
          </w:p>
          <w:p w14:paraId="41841591" w14:textId="77777777" w:rsidR="00C82B2C" w:rsidRDefault="00C82B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4)</w:t>
            </w:r>
          </w:p>
        </w:tc>
      </w:tr>
      <w:tr w:rsidR="00C82B2C" w14:paraId="3BCC8D3F" w14:textId="77777777" w:rsidTr="00C82B2C">
        <w:trPr>
          <w:trHeight w:val="7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E781D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(years), mean (± SD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62B673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 (± 10.8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FE0FF3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 (± 10.9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B6C3A1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 (± 7.6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7BD5F9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 (± 9.1)</w:t>
            </w:r>
          </w:p>
        </w:tc>
      </w:tr>
      <w:tr w:rsidR="00C82B2C" w14:paraId="691FC8B3" w14:textId="77777777" w:rsidTr="00C82B2C">
        <w:trPr>
          <w:trHeight w:val="254"/>
          <w:jc w:val="center"/>
        </w:trPr>
        <w:tc>
          <w:tcPr>
            <w:tcW w:w="92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5370EC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sition in health sector, % (n)</w:t>
            </w:r>
          </w:p>
        </w:tc>
      </w:tr>
      <w:tr w:rsidR="00C82B2C" w14:paraId="3A11D5F7" w14:textId="77777777" w:rsidTr="00C82B2C">
        <w:trPr>
          <w:trHeight w:val="323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63795C" w14:textId="77777777" w:rsidR="00C82B2C" w:rsidRDefault="00C82B2C">
            <w:pPr>
              <w:spacing w:after="0" w:line="240" w:lineRule="auto"/>
              <w:ind w:left="4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/P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337B57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% (183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0F85EE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0% (23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1E6AF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4B9EA4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82B2C" w14:paraId="46B022F2" w14:textId="77777777" w:rsidTr="00C82B2C">
        <w:trPr>
          <w:trHeight w:val="254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A3D25" w14:textId="77777777" w:rsidR="00C82B2C" w:rsidRDefault="00C82B2C">
            <w:pPr>
              <w:spacing w:after="0" w:line="240" w:lineRule="auto"/>
              <w:ind w:left="4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/PK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189B2C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0% (11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059B96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% (66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2E9099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6E25E2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82B2C" w14:paraId="12501BA1" w14:textId="77777777" w:rsidTr="00C82B2C">
        <w:trPr>
          <w:trHeight w:val="254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398191" w14:textId="77777777" w:rsidR="00C82B2C" w:rsidRDefault="00C82B2C">
            <w:pPr>
              <w:spacing w:after="0" w:line="240" w:lineRule="auto"/>
              <w:ind w:left="4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tor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2C87D8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644029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FE44CD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% (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A2597D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% (5)</w:t>
            </w:r>
          </w:p>
        </w:tc>
      </w:tr>
      <w:tr w:rsidR="00C82B2C" w14:paraId="7E6C1418" w14:textId="77777777" w:rsidTr="00C82B2C">
        <w:trPr>
          <w:trHeight w:val="254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40B5D9" w14:textId="77777777" w:rsidR="00C82B2C" w:rsidRDefault="00C82B2C">
            <w:pPr>
              <w:spacing w:after="0" w:line="240" w:lineRule="auto"/>
              <w:ind w:left="4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8D0ED1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7E1842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755586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% (5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5EBC56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82B2C" w14:paraId="7335295E" w14:textId="77777777" w:rsidTr="00C82B2C">
        <w:trPr>
          <w:trHeight w:val="254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4BC94B" w14:textId="77777777" w:rsidR="00C82B2C" w:rsidRDefault="00C82B2C">
            <w:pPr>
              <w:spacing w:after="0" w:line="240" w:lineRule="auto"/>
              <w:ind w:left="4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wif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75FD5D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85BEB1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F140FA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% (2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5684E5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% (6)</w:t>
            </w:r>
          </w:p>
        </w:tc>
      </w:tr>
      <w:tr w:rsidR="00C82B2C" w14:paraId="6D912557" w14:textId="77777777" w:rsidTr="00C82B2C">
        <w:trPr>
          <w:trHeight w:val="254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80F5BB" w14:textId="77777777" w:rsidR="00C82B2C" w:rsidRDefault="00C82B2C">
            <w:pPr>
              <w:spacing w:after="0" w:line="240" w:lineRule="auto"/>
              <w:ind w:left="4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rmacis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5FE711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3052BD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E2F527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E3A080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% (1)</w:t>
            </w:r>
          </w:p>
        </w:tc>
      </w:tr>
      <w:tr w:rsidR="00C82B2C" w14:paraId="6E49A180" w14:textId="77777777" w:rsidTr="00C82B2C">
        <w:trPr>
          <w:trHeight w:val="254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526873" w14:textId="77777777" w:rsidR="00C82B2C" w:rsidRDefault="00C82B2C">
            <w:pPr>
              <w:spacing w:after="0" w:line="240" w:lineRule="auto"/>
              <w:ind w:left="4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’s assistan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7DE8B5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553502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DF4B9E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% (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64C797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% (6)</w:t>
            </w:r>
          </w:p>
        </w:tc>
      </w:tr>
      <w:tr w:rsidR="00C82B2C" w14:paraId="3D9C4365" w14:textId="77777777" w:rsidTr="00C82B2C">
        <w:trPr>
          <w:trHeight w:val="7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C5ADCE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s of schooling, mean (± SD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A96684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(± 6.7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CEB603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 (± 6.4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2965B0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2EC730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82B2C" w14:paraId="74A6FE41" w14:textId="77777777" w:rsidTr="00C82B2C">
        <w:trPr>
          <w:trHeight w:val="7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D2540E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s of experience in role, mean (± SD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EF792C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***(± 5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086FE3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 (± 6.0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B94EAD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0C1C51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82B2C" w14:paraId="097A773B" w14:textId="77777777" w:rsidTr="00C82B2C">
        <w:trPr>
          <w:trHeight w:val="254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74F19C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s of experience in health sector, mean (± SD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65BA06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9E558B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447568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 (± 7.8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5914AA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 (± 8.4)</w:t>
            </w:r>
          </w:p>
        </w:tc>
      </w:tr>
      <w:tr w:rsidR="00C82B2C" w14:paraId="2F70E376" w14:textId="77777777" w:rsidTr="00C82B2C">
        <w:trPr>
          <w:trHeight w:val="254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3CD220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s of experience in IYCF, mean (± SD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55D83C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5561FE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9D3234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* (± 7.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9BC211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 (± 7.8)</w:t>
            </w:r>
          </w:p>
        </w:tc>
      </w:tr>
      <w:tr w:rsidR="00C82B2C" w14:paraId="5D672501" w14:textId="77777777" w:rsidTr="00C82B2C">
        <w:trPr>
          <w:trHeight w:val="254"/>
          <w:jc w:val="center"/>
        </w:trPr>
        <w:tc>
          <w:tcPr>
            <w:tcW w:w="92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D3052E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vel of significance of t-test of difference between intervention and comparison areas per indicator* &lt; 0.05, ** &lt; 0.01, *** &lt; 0.001</w:t>
            </w:r>
          </w:p>
          <w:p w14:paraId="727A6AFB" w14:textId="77777777" w:rsidR="00C82B2C" w:rsidRDefault="00C82B2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: Shasthya Shebika; PS: Pushti Shebika; SK: Shasthya Kormi; PK: Pushti Kormi</w:t>
            </w:r>
          </w:p>
        </w:tc>
      </w:tr>
    </w:tbl>
    <w:p w14:paraId="767C0E24" w14:textId="77777777" w:rsidR="00C82B2C" w:rsidRDefault="00C82B2C" w:rsidP="00C82B2C">
      <w:pPr>
        <w:pStyle w:val="ListParagraph"/>
        <w:spacing w:after="0"/>
        <w:rPr>
          <w:rFonts w:ascii="Times New Roman" w:hAnsi="Times New Roman" w:cs="Times New Roman"/>
        </w:rPr>
      </w:pPr>
    </w:p>
    <w:p w14:paraId="10378387" w14:textId="5394CD77" w:rsidR="00C82B2C" w:rsidRDefault="00C82B2C" w:rsidP="00C82B2C">
      <w:pPr>
        <w:pStyle w:val="ListParagraph"/>
        <w:spacing w:after="0"/>
        <w:rPr>
          <w:rFonts w:ascii="Times New Roman" w:hAnsi="Times New Roman" w:cs="Times New Roman"/>
        </w:rPr>
      </w:pPr>
      <w:r w:rsidRPr="00C82B2C">
        <w:rPr>
          <w:rFonts w:ascii="Times New Roman" w:hAnsi="Times New Roman" w:cs="Times New Roman"/>
        </w:rPr>
        <w:t xml:space="preserve">Characteristics of study population: </w:t>
      </w:r>
      <w:r w:rsidR="00486F0C">
        <w:rPr>
          <w:rFonts w:ascii="Times New Roman" w:hAnsi="Times New Roman" w:cs="Times New Roman"/>
        </w:rPr>
        <w:t>Qualitative respondents</w:t>
      </w:r>
    </w:p>
    <w:tbl>
      <w:tblPr>
        <w:tblW w:w="75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1597"/>
        <w:gridCol w:w="2070"/>
      </w:tblGrid>
      <w:tr w:rsidR="00210504" w14:paraId="5DCE9EDB" w14:textId="77777777" w:rsidTr="00210504">
        <w:trPr>
          <w:trHeight w:val="20"/>
          <w:jc w:val="center"/>
        </w:trPr>
        <w:tc>
          <w:tcPr>
            <w:tcW w:w="75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040F5F" w14:textId="77777777" w:rsidR="00210504" w:rsidRDefault="00210504" w:rsidP="00E21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10504" w14:paraId="7A4B4852" w14:textId="77777777" w:rsidTr="00210504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AB12541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8EF0574" w14:textId="77777777" w:rsidR="00210504" w:rsidRDefault="00210504" w:rsidP="00E21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nglades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4B120FC" w14:textId="77777777" w:rsidR="00210504" w:rsidRDefault="00210504" w:rsidP="0021050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etnam</w:t>
            </w:r>
          </w:p>
        </w:tc>
      </w:tr>
      <w:tr w:rsidR="00210504" w14:paraId="2B0F1566" w14:textId="77777777" w:rsidTr="00210504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27DC2" w14:textId="77777777" w:rsidR="00210504" w:rsidRP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1050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ational key informant interview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F3AA5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98424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6</w:t>
            </w:r>
          </w:p>
        </w:tc>
      </w:tr>
      <w:tr w:rsidR="00210504" w14:paraId="0C90D60B" w14:textId="77777777" w:rsidTr="00210504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4A5FE" w14:textId="77777777" w:rsidR="00210504" w:rsidRPr="00210504" w:rsidRDefault="00210504" w:rsidP="00210504">
            <w:pPr>
              <w:spacing w:after="0" w:line="240" w:lineRule="auto"/>
              <w:ind w:left="25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    Mal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10D77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E625F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10504" w14:paraId="4E48492F" w14:textId="77777777" w:rsidTr="00210504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01D78" w14:textId="77777777" w:rsidR="00210504" w:rsidRPr="00210504" w:rsidRDefault="00210504" w:rsidP="00210504">
            <w:pPr>
              <w:spacing w:after="0" w:line="240" w:lineRule="auto"/>
              <w:ind w:left="88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74449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36722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10504" w14:paraId="13C67B2F" w14:textId="77777777" w:rsidTr="00210504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C7501" w14:textId="77777777" w:rsidR="00210504" w:rsidRPr="00210504" w:rsidRDefault="00210504" w:rsidP="00210504">
            <w:pPr>
              <w:spacing w:after="0" w:line="240" w:lineRule="auto"/>
              <w:ind w:left="25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tor: Public (domestic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1748A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0AF6C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10504" w14:paraId="24540C39" w14:textId="77777777" w:rsidTr="00210504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06F59" w14:textId="77777777" w:rsidR="00210504" w:rsidRPr="00210504" w:rsidRDefault="00210504" w:rsidP="00210504">
            <w:pPr>
              <w:spacing w:after="0" w:line="240" w:lineRule="auto"/>
              <w:ind w:left="88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agency, development partner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C88CB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896F5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10504" w14:paraId="39EFE321" w14:textId="77777777" w:rsidTr="00210504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5AAAB" w14:textId="77777777" w:rsidR="00210504" w:rsidRPr="00210504" w:rsidRDefault="00210504" w:rsidP="00210504">
            <w:pPr>
              <w:spacing w:after="0" w:line="240" w:lineRule="auto"/>
              <w:ind w:left="88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vate sector, not-for-profi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1324C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34EB9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10504" w14:paraId="2FD2EF58" w14:textId="77777777" w:rsidTr="00210504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92D40" w14:textId="77777777" w:rsidR="00210504" w:rsidRPr="00210504" w:rsidRDefault="00210504" w:rsidP="00210504">
            <w:pPr>
              <w:spacing w:after="0" w:line="240" w:lineRule="auto"/>
              <w:ind w:left="88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vate sector, for-profi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9B5F0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568D2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10504" w14:paraId="3F0F8AF1" w14:textId="77777777" w:rsidTr="00210504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4DF81" w14:textId="77777777" w:rsidR="00210504" w:rsidRPr="00210504" w:rsidRDefault="00210504" w:rsidP="0021050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1050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ub-national key informant interview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F3E37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2A276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05</w:t>
            </w:r>
          </w:p>
        </w:tc>
      </w:tr>
      <w:tr w:rsidR="00210504" w14:paraId="5D1E7C9E" w14:textId="77777777" w:rsidTr="00E21DC0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225FA" w14:textId="77777777" w:rsidR="00210504" w:rsidRPr="00210504" w:rsidRDefault="00210504" w:rsidP="00E21DC0">
            <w:pPr>
              <w:spacing w:after="0" w:line="240" w:lineRule="auto"/>
              <w:ind w:left="25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    Mal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7CD46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ACE05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10504" w14:paraId="68D1596E" w14:textId="77777777" w:rsidTr="00E21DC0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F9B54" w14:textId="77777777" w:rsidR="00210504" w:rsidRPr="00210504" w:rsidRDefault="00210504" w:rsidP="00E21DC0">
            <w:pPr>
              <w:spacing w:after="0" w:line="240" w:lineRule="auto"/>
              <w:ind w:left="88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6CEDE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ADD1D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210504" w14:paraId="5D608DEB" w14:textId="77777777" w:rsidTr="00E21DC0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0BE22" w14:textId="77777777" w:rsidR="00210504" w:rsidRPr="00210504" w:rsidRDefault="00210504" w:rsidP="00E21DC0">
            <w:pPr>
              <w:spacing w:after="0" w:line="240" w:lineRule="auto"/>
              <w:ind w:left="25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tor: Public (domestic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AEAC8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DB89F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210504" w14:paraId="01DFB963" w14:textId="77777777" w:rsidTr="00E21DC0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14843" w14:textId="77777777" w:rsidR="00210504" w:rsidRPr="00210504" w:rsidRDefault="00210504" w:rsidP="00E21DC0">
            <w:pPr>
              <w:spacing w:after="0" w:line="240" w:lineRule="auto"/>
              <w:ind w:left="88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agency, development partner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E0EA6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4EE1D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10504" w14:paraId="44BFB601" w14:textId="77777777" w:rsidTr="00E21DC0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7BF30" w14:textId="77777777" w:rsidR="00210504" w:rsidRPr="00210504" w:rsidRDefault="00210504" w:rsidP="00E21DC0">
            <w:pPr>
              <w:spacing w:after="0" w:line="240" w:lineRule="auto"/>
              <w:ind w:left="88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vate sector, not-for-profi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E856F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1BA95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6C66" w14:paraId="308CEC17" w14:textId="77777777" w:rsidTr="00E21DC0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60FF8" w14:textId="77777777" w:rsidR="00B26C66" w:rsidRDefault="00B26C66" w:rsidP="00210504">
            <w:pPr>
              <w:spacing w:after="0" w:line="240" w:lineRule="auto"/>
              <w:ind w:left="25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:  Provinc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F5B23" w14:textId="77777777" w:rsidR="00B26C66" w:rsidRDefault="00B26C66" w:rsidP="00B26C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8107A" w14:textId="77777777" w:rsidR="00B26C66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10504" w14:paraId="11905C49" w14:textId="77777777" w:rsidTr="00E21DC0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A0B0B" w14:textId="77777777" w:rsidR="00210504" w:rsidRPr="00210504" w:rsidRDefault="00210504" w:rsidP="00B26C66">
            <w:pPr>
              <w:spacing w:after="0" w:line="240" w:lineRule="auto"/>
              <w:ind w:left="88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672ED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39DFA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10504" w14:paraId="54DDF2A9" w14:textId="77777777" w:rsidTr="00E21DC0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1158A" w14:textId="77777777" w:rsidR="00210504" w:rsidRPr="00210504" w:rsidRDefault="00210504" w:rsidP="00E21DC0">
            <w:pPr>
              <w:spacing w:after="0" w:line="240" w:lineRule="auto"/>
              <w:ind w:left="88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-distric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431BC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4FB00" w14:textId="77777777" w:rsidR="00210504" w:rsidRDefault="00B26C66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210504" w14:paraId="438F0201" w14:textId="77777777" w:rsidTr="00E21DC0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3180E" w14:textId="77777777" w:rsidR="00210504" w:rsidRPr="00210504" w:rsidRDefault="00210504" w:rsidP="0021050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1050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ocus group participant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EC90C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3A3C9" w14:textId="77777777" w:rsidR="00210504" w:rsidRDefault="003C0715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0</w:t>
            </w:r>
          </w:p>
        </w:tc>
      </w:tr>
      <w:tr w:rsidR="00210504" w14:paraId="53EA03FD" w14:textId="77777777" w:rsidTr="00E21DC0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CABBE" w14:textId="77777777" w:rsidR="00210504" w:rsidRPr="00210504" w:rsidRDefault="00210504" w:rsidP="00E21DC0">
            <w:pPr>
              <w:spacing w:after="0" w:line="240" w:lineRule="auto"/>
              <w:ind w:left="25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     Mal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57E86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3C719" w14:textId="77777777" w:rsidR="00210504" w:rsidRDefault="003C0715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210504" w14:paraId="6563684C" w14:textId="77777777" w:rsidTr="00E21DC0">
        <w:trPr>
          <w:trHeight w:val="20"/>
          <w:jc w:val="center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7EF0E" w14:textId="77777777" w:rsidR="00210504" w:rsidRPr="00210504" w:rsidRDefault="00210504" w:rsidP="00E21DC0">
            <w:pPr>
              <w:spacing w:after="0" w:line="240" w:lineRule="auto"/>
              <w:ind w:left="88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AC65F" w14:textId="77777777" w:rsidR="00210504" w:rsidRDefault="00210504" w:rsidP="00E21DC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925FF" w14:textId="77777777" w:rsidR="00210504" w:rsidRDefault="003C0715" w:rsidP="003C071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</w:tr>
    </w:tbl>
    <w:p w14:paraId="31A52272" w14:textId="77777777" w:rsidR="00210504" w:rsidRDefault="00210504" w:rsidP="00C82B2C">
      <w:pPr>
        <w:pStyle w:val="ListParagraph"/>
        <w:spacing w:after="0"/>
        <w:rPr>
          <w:rFonts w:ascii="Times New Roman" w:hAnsi="Times New Roman" w:cs="Times New Roman"/>
        </w:rPr>
      </w:pPr>
    </w:p>
    <w:p w14:paraId="688863A6" w14:textId="77777777" w:rsidR="00486F0C" w:rsidRDefault="00486F0C">
      <w:pPr>
        <w:rPr>
          <w:rFonts w:ascii="Times New Roman" w:hAnsi="Times New Roman" w:cs="Times New Roman"/>
          <w:b/>
        </w:rPr>
        <w:sectPr w:rsidR="00486F0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07430A" w14:textId="2F6B966A" w:rsidR="00486F0C" w:rsidRPr="00486F0C" w:rsidRDefault="00486F0C" w:rsidP="00486F0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486F0C">
        <w:rPr>
          <w:rFonts w:ascii="Times New Roman" w:hAnsi="Times New Roman" w:cs="Times New Roman"/>
        </w:rPr>
        <w:lastRenderedPageBreak/>
        <w:t>Service observation scores: Average number of IYCF activities (total score, IYCF technical items score, and service score) performed by health workers, on 0-100 scale, in Bangladesh (left) (n=242) and Vietnam (right) (n=27)</w:t>
      </w:r>
    </w:p>
    <w:p w14:paraId="7EF4C888" w14:textId="6DA91218" w:rsidR="00486F0C" w:rsidRDefault="00486F0C" w:rsidP="00486F0C">
      <w:pPr>
        <w:pStyle w:val="ListParagraph"/>
        <w:spacing w:after="0"/>
        <w:ind w:left="108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A2819EF" wp14:editId="09CB3B18">
            <wp:extent cx="7200900" cy="2165655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TFigure3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7065" cy="2170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7C0DA" w14:textId="77777777" w:rsidR="00486F0C" w:rsidRDefault="00486F0C" w:rsidP="00486F0C">
      <w:pPr>
        <w:pStyle w:val="ListParagraph"/>
        <w:spacing w:after="0"/>
        <w:ind w:left="1080"/>
        <w:rPr>
          <w:rFonts w:ascii="Times New Roman" w:hAnsi="Times New Roman" w:cs="Times New Roman"/>
          <w:b/>
        </w:rPr>
      </w:pPr>
    </w:p>
    <w:p w14:paraId="1A9ECFF9" w14:textId="77777777" w:rsidR="00486F0C" w:rsidRDefault="00486F0C" w:rsidP="00486F0C">
      <w:pPr>
        <w:pStyle w:val="ListParagraph"/>
        <w:spacing w:after="0"/>
        <w:ind w:left="1080"/>
        <w:rPr>
          <w:rFonts w:ascii="Times New Roman" w:hAnsi="Times New Roman" w:cs="Times New Roman"/>
          <w:b/>
        </w:rPr>
        <w:sectPr w:rsidR="00486F0C" w:rsidSect="00486F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CF1608" w14:textId="79D2768A" w:rsidR="00AD41FD" w:rsidRPr="00AD41FD" w:rsidRDefault="00AD41FD" w:rsidP="00AD41FD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</w:rPr>
      </w:pPr>
      <w:r w:rsidRPr="00AD41FD">
        <w:rPr>
          <w:rFonts w:ascii="Times New Roman" w:hAnsi="Times New Roman" w:cs="Times New Roman"/>
          <w:b/>
        </w:rPr>
        <w:lastRenderedPageBreak/>
        <w:t xml:space="preserve">Comparison of sustainability </w:t>
      </w:r>
      <w:r w:rsidR="00486F0C">
        <w:rPr>
          <w:rFonts w:ascii="Times New Roman" w:hAnsi="Times New Roman" w:cs="Times New Roman"/>
          <w:b/>
        </w:rPr>
        <w:t>evaluation outcomes</w:t>
      </w:r>
      <w:r w:rsidRPr="00AD41FD">
        <w:rPr>
          <w:rFonts w:ascii="Times New Roman" w:hAnsi="Times New Roman" w:cs="Times New Roman"/>
          <w:b/>
        </w:rPr>
        <w:t xml:space="preserve"> to endline evaluation values</w:t>
      </w:r>
    </w:p>
    <w:p w14:paraId="0E8D1EE8" w14:textId="77777777" w:rsidR="00AD41FD" w:rsidRDefault="00AD41FD" w:rsidP="00AD41FD">
      <w:pPr>
        <w:spacing w:after="0"/>
        <w:rPr>
          <w:rFonts w:ascii="Times New Roman" w:hAnsi="Times New Roman" w:cs="Times New Roman"/>
        </w:rPr>
      </w:pPr>
    </w:p>
    <w:p w14:paraId="56E75045" w14:textId="77777777" w:rsidR="00AD41FD" w:rsidRDefault="00AD41FD" w:rsidP="00AD41FD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D41FD" w14:paraId="263CB0D3" w14:textId="77777777" w:rsidTr="00AD41FD">
        <w:tc>
          <w:tcPr>
            <w:tcW w:w="1870" w:type="dxa"/>
          </w:tcPr>
          <w:p w14:paraId="02FF446E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5F0EFE1" w14:textId="77777777" w:rsidR="00AD41FD" w:rsidRDefault="00AD41FD" w:rsidP="00AD4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tainability study measure: Intervention areas</w:t>
            </w:r>
          </w:p>
        </w:tc>
        <w:tc>
          <w:tcPr>
            <w:tcW w:w="1870" w:type="dxa"/>
            <w:vAlign w:val="center"/>
          </w:tcPr>
          <w:p w14:paraId="572F3BE4" w14:textId="77777777" w:rsidR="00AD41FD" w:rsidRDefault="00AD41FD" w:rsidP="00AD4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line study measure: Intervention areas</w:t>
            </w:r>
          </w:p>
        </w:tc>
        <w:tc>
          <w:tcPr>
            <w:tcW w:w="1870" w:type="dxa"/>
            <w:vAlign w:val="center"/>
          </w:tcPr>
          <w:p w14:paraId="4A1990AA" w14:textId="77777777" w:rsidR="00AD41FD" w:rsidRDefault="00AD41FD" w:rsidP="00AD4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tainability study measure: Comparison areas</w:t>
            </w:r>
          </w:p>
        </w:tc>
        <w:tc>
          <w:tcPr>
            <w:tcW w:w="1870" w:type="dxa"/>
            <w:vAlign w:val="center"/>
          </w:tcPr>
          <w:p w14:paraId="51CFA6BE" w14:textId="77777777" w:rsidR="00AD41FD" w:rsidRDefault="00AD41FD" w:rsidP="00AD4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line study measure: Comparison areas</w:t>
            </w:r>
          </w:p>
        </w:tc>
      </w:tr>
      <w:tr w:rsidR="00AD41FD" w14:paraId="34AB1E1B" w14:textId="77777777" w:rsidTr="005419E7">
        <w:tc>
          <w:tcPr>
            <w:tcW w:w="9350" w:type="dxa"/>
            <w:gridSpan w:val="5"/>
          </w:tcPr>
          <w:p w14:paraId="0158546A" w14:textId="77777777" w:rsidR="00AD41FD" w:rsidRPr="00AD41FD" w:rsidRDefault="00AD41FD" w:rsidP="00AD41FD">
            <w:pPr>
              <w:rPr>
                <w:rFonts w:ascii="Times New Roman" w:hAnsi="Times New Roman" w:cs="Times New Roman"/>
                <w:b/>
              </w:rPr>
            </w:pPr>
            <w:r w:rsidRPr="00AD41FD">
              <w:rPr>
                <w:rFonts w:ascii="Times New Roman" w:hAnsi="Times New Roman" w:cs="Times New Roman"/>
                <w:b/>
              </w:rPr>
              <w:t>Early initiation of breastfeeding</w:t>
            </w:r>
          </w:p>
        </w:tc>
      </w:tr>
      <w:tr w:rsidR="00AD41FD" w14:paraId="13EE8599" w14:textId="77777777" w:rsidTr="00AD41FD">
        <w:tc>
          <w:tcPr>
            <w:tcW w:w="1870" w:type="dxa"/>
          </w:tcPr>
          <w:p w14:paraId="23AEC31C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870" w:type="dxa"/>
          </w:tcPr>
          <w:p w14:paraId="027FCB3A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 [46.6, 61.8]</w:t>
            </w:r>
          </w:p>
        </w:tc>
        <w:tc>
          <w:tcPr>
            <w:tcW w:w="1870" w:type="dxa"/>
          </w:tcPr>
          <w:p w14:paraId="7BA414D2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1870" w:type="dxa"/>
          </w:tcPr>
          <w:p w14:paraId="60BFACF2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 [40.6, 55.6]</w:t>
            </w:r>
          </w:p>
        </w:tc>
        <w:tc>
          <w:tcPr>
            <w:tcW w:w="1870" w:type="dxa"/>
          </w:tcPr>
          <w:p w14:paraId="345AA166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</w:t>
            </w:r>
          </w:p>
        </w:tc>
      </w:tr>
      <w:tr w:rsidR="00AD41FD" w14:paraId="4C903F65" w14:textId="77777777" w:rsidTr="00AD41FD">
        <w:tc>
          <w:tcPr>
            <w:tcW w:w="1870" w:type="dxa"/>
          </w:tcPr>
          <w:p w14:paraId="4087F342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870" w:type="dxa"/>
          </w:tcPr>
          <w:p w14:paraId="3A8BF90D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3 [78.0, 93.8]</w:t>
            </w:r>
          </w:p>
        </w:tc>
        <w:tc>
          <w:tcPr>
            <w:tcW w:w="1870" w:type="dxa"/>
          </w:tcPr>
          <w:p w14:paraId="26DE4BE7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870" w:type="dxa"/>
          </w:tcPr>
          <w:p w14:paraId="3912B123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 [53.5, 75.0]</w:t>
            </w:r>
          </w:p>
        </w:tc>
        <w:tc>
          <w:tcPr>
            <w:tcW w:w="1870" w:type="dxa"/>
          </w:tcPr>
          <w:p w14:paraId="1D226BDA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</w:t>
            </w:r>
          </w:p>
        </w:tc>
      </w:tr>
      <w:tr w:rsidR="00AD41FD" w14:paraId="38447868" w14:textId="77777777" w:rsidTr="002A105E">
        <w:tc>
          <w:tcPr>
            <w:tcW w:w="9350" w:type="dxa"/>
            <w:gridSpan w:val="5"/>
          </w:tcPr>
          <w:p w14:paraId="54DCDE2E" w14:textId="77777777" w:rsidR="00AD41FD" w:rsidRPr="00AD41FD" w:rsidRDefault="00AD41FD" w:rsidP="00AD41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clusive</w:t>
            </w:r>
            <w:r w:rsidRPr="00AD41FD">
              <w:rPr>
                <w:rFonts w:ascii="Times New Roman" w:hAnsi="Times New Roman" w:cs="Times New Roman"/>
                <w:b/>
              </w:rPr>
              <w:t xml:space="preserve"> breastfeeding</w:t>
            </w:r>
            <w:r>
              <w:rPr>
                <w:rFonts w:ascii="Times New Roman" w:hAnsi="Times New Roman" w:cs="Times New Roman"/>
                <w:b/>
              </w:rPr>
              <w:t xml:space="preserve"> under 6 months</w:t>
            </w:r>
          </w:p>
        </w:tc>
      </w:tr>
      <w:tr w:rsidR="00AD41FD" w14:paraId="2C35BCD7" w14:textId="77777777" w:rsidTr="002A105E">
        <w:tc>
          <w:tcPr>
            <w:tcW w:w="1870" w:type="dxa"/>
          </w:tcPr>
          <w:p w14:paraId="35CC04A0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870" w:type="dxa"/>
          </w:tcPr>
          <w:p w14:paraId="6EDA359B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 [38.5, 70.7]</w:t>
            </w:r>
          </w:p>
        </w:tc>
        <w:tc>
          <w:tcPr>
            <w:tcW w:w="1870" w:type="dxa"/>
          </w:tcPr>
          <w:p w14:paraId="44476016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1870" w:type="dxa"/>
          </w:tcPr>
          <w:p w14:paraId="013E11AD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 [22.4, 61.2]</w:t>
            </w:r>
          </w:p>
        </w:tc>
        <w:tc>
          <w:tcPr>
            <w:tcW w:w="1870" w:type="dxa"/>
          </w:tcPr>
          <w:p w14:paraId="4538B99E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</w:t>
            </w:r>
          </w:p>
        </w:tc>
      </w:tr>
      <w:tr w:rsidR="00AD41FD" w14:paraId="2B78F820" w14:textId="77777777" w:rsidTr="002A105E">
        <w:tc>
          <w:tcPr>
            <w:tcW w:w="1870" w:type="dxa"/>
          </w:tcPr>
          <w:p w14:paraId="249A4C43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870" w:type="dxa"/>
          </w:tcPr>
          <w:p w14:paraId="4E6C7D1B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 [76.3, 97.2]</w:t>
            </w:r>
          </w:p>
        </w:tc>
        <w:tc>
          <w:tcPr>
            <w:tcW w:w="1870" w:type="dxa"/>
          </w:tcPr>
          <w:p w14:paraId="33085BB0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870" w:type="dxa"/>
          </w:tcPr>
          <w:p w14:paraId="62B23179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 [38.4, 70.7]</w:t>
            </w:r>
          </w:p>
        </w:tc>
        <w:tc>
          <w:tcPr>
            <w:tcW w:w="1870" w:type="dxa"/>
          </w:tcPr>
          <w:p w14:paraId="6920D42F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</w:tr>
      <w:tr w:rsidR="00AD41FD" w14:paraId="06242669" w14:textId="77777777" w:rsidTr="002A105E">
        <w:tc>
          <w:tcPr>
            <w:tcW w:w="9350" w:type="dxa"/>
            <w:gridSpan w:val="5"/>
          </w:tcPr>
          <w:p w14:paraId="5AD3B06D" w14:textId="77777777" w:rsidR="00AD41FD" w:rsidRPr="00AD41FD" w:rsidRDefault="00AD41FD" w:rsidP="002A105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lth worker breastfeeding knowledge</w:t>
            </w:r>
          </w:p>
        </w:tc>
      </w:tr>
      <w:tr w:rsidR="00AD41FD" w14:paraId="6A9EE88C" w14:textId="77777777" w:rsidTr="002A105E">
        <w:tc>
          <w:tcPr>
            <w:tcW w:w="1870" w:type="dxa"/>
          </w:tcPr>
          <w:p w14:paraId="33E23155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870" w:type="dxa"/>
          </w:tcPr>
          <w:p w14:paraId="078B63A6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1870" w:type="dxa"/>
          </w:tcPr>
          <w:p w14:paraId="097A7BA6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</w:t>
            </w:r>
          </w:p>
        </w:tc>
        <w:tc>
          <w:tcPr>
            <w:tcW w:w="1870" w:type="dxa"/>
          </w:tcPr>
          <w:p w14:paraId="3AE64674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870" w:type="dxa"/>
          </w:tcPr>
          <w:p w14:paraId="2F299DFE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</w:t>
            </w:r>
          </w:p>
        </w:tc>
      </w:tr>
      <w:tr w:rsidR="00AD41FD" w14:paraId="5A83804C" w14:textId="77777777" w:rsidTr="002A105E">
        <w:tc>
          <w:tcPr>
            <w:tcW w:w="1870" w:type="dxa"/>
          </w:tcPr>
          <w:p w14:paraId="6D4C2371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870" w:type="dxa"/>
          </w:tcPr>
          <w:p w14:paraId="1CF88510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1870" w:type="dxa"/>
          </w:tcPr>
          <w:p w14:paraId="05157695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1870" w:type="dxa"/>
          </w:tcPr>
          <w:p w14:paraId="2372D559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870" w:type="dxa"/>
          </w:tcPr>
          <w:p w14:paraId="076F790C" w14:textId="77777777" w:rsidR="00AD41FD" w:rsidRDefault="00AD41FD" w:rsidP="002A1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</w:p>
        </w:tc>
      </w:tr>
      <w:tr w:rsidR="00AD41FD" w14:paraId="5A9D255C" w14:textId="77777777" w:rsidTr="00AD41FD">
        <w:tc>
          <w:tcPr>
            <w:tcW w:w="1870" w:type="dxa"/>
          </w:tcPr>
          <w:p w14:paraId="01DDD3A2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60C902B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B03A2CF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58999DD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AE0BC1B" w14:textId="77777777" w:rsidR="00AD41FD" w:rsidRDefault="00AD41FD" w:rsidP="00AD41FD">
            <w:pPr>
              <w:rPr>
                <w:rFonts w:ascii="Times New Roman" w:hAnsi="Times New Roman" w:cs="Times New Roman"/>
              </w:rPr>
            </w:pPr>
          </w:p>
        </w:tc>
      </w:tr>
    </w:tbl>
    <w:p w14:paraId="59AF142F" w14:textId="77777777" w:rsidR="00AD41FD" w:rsidRDefault="00AD41FD" w:rsidP="00AD41FD">
      <w:pPr>
        <w:spacing w:after="0"/>
        <w:rPr>
          <w:rFonts w:ascii="Times New Roman" w:hAnsi="Times New Roman" w:cs="Times New Roman"/>
        </w:rPr>
      </w:pPr>
    </w:p>
    <w:p w14:paraId="2CA64024" w14:textId="77777777" w:rsidR="00AD41FD" w:rsidRDefault="00AD41FD" w:rsidP="00AD41F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dline study data published at: </w:t>
      </w:r>
      <w:r w:rsidRPr="00AD41FD">
        <w:rPr>
          <w:rFonts w:ascii="Times New Roman" w:hAnsi="Times New Roman" w:cs="Times New Roman"/>
        </w:rPr>
        <w:t>Menon P, Nguyen PH, Saha KK, Khaled A, Kennedy A, Tran LM, et al. Impacts on Breastfeeding Practices of At-Scale Strategies That Combine Intensive Interpersonal Counseling, Mass Media, and Community Mobilization: Results of Cluster-Randomized Program Evaluations in Bangladesh and Viet Nam. PLoS Med. 2016;13(10):e1002159</w:t>
      </w:r>
    </w:p>
    <w:p w14:paraId="00F78298" w14:textId="77777777" w:rsidR="00AD41FD" w:rsidRPr="00AD41FD" w:rsidRDefault="00AD41FD" w:rsidP="00AD41FD">
      <w:pPr>
        <w:spacing w:after="0"/>
        <w:rPr>
          <w:rFonts w:ascii="Times New Roman" w:hAnsi="Times New Roman" w:cs="Times New Roman"/>
        </w:rPr>
      </w:pPr>
    </w:p>
    <w:sectPr w:rsidR="00AD41FD" w:rsidRPr="00AD4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D5EEC9" w16cid:durableId="217D088A"/>
  <w16cid:commentId w16cid:paraId="0D463851" w16cid:durableId="217D08A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8C4D03" w14:textId="77777777" w:rsidR="00167906" w:rsidRDefault="00167906" w:rsidP="00AD7674">
      <w:pPr>
        <w:spacing w:after="0" w:line="240" w:lineRule="auto"/>
      </w:pPr>
      <w:r>
        <w:separator/>
      </w:r>
    </w:p>
  </w:endnote>
  <w:endnote w:type="continuationSeparator" w:id="0">
    <w:p w14:paraId="7629034D" w14:textId="77777777" w:rsidR="00167906" w:rsidRDefault="00167906" w:rsidP="00AD7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68DB36" w14:textId="6CEA0422" w:rsidR="00AD7674" w:rsidRDefault="00AD7674">
    <w:pPr>
      <w:pStyle w:val="Footer"/>
      <w:jc w:val="right"/>
    </w:pPr>
    <w:r>
      <w:t xml:space="preserve">Appendix </w:t>
    </w:r>
    <w:r w:rsidR="00CE5179">
      <w:t>p.</w:t>
    </w:r>
    <w:sdt>
      <w:sdtPr>
        <w:id w:val="175130326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046E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4AE7F7C" w14:textId="77777777" w:rsidR="00AD7674" w:rsidRDefault="00AD76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232E33" w14:textId="77777777" w:rsidR="00167906" w:rsidRDefault="00167906" w:rsidP="00AD7674">
      <w:pPr>
        <w:spacing w:after="0" w:line="240" w:lineRule="auto"/>
      </w:pPr>
      <w:r>
        <w:separator/>
      </w:r>
    </w:p>
  </w:footnote>
  <w:footnote w:type="continuationSeparator" w:id="0">
    <w:p w14:paraId="375CBA3C" w14:textId="77777777" w:rsidR="00167906" w:rsidRDefault="00167906" w:rsidP="00AD76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C5E00"/>
    <w:multiLevelType w:val="hybridMultilevel"/>
    <w:tmpl w:val="D72077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0907AF"/>
    <w:multiLevelType w:val="hybridMultilevel"/>
    <w:tmpl w:val="2E307004"/>
    <w:lvl w:ilvl="0" w:tplc="6B7A84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7DC01B9"/>
    <w:multiLevelType w:val="hybridMultilevel"/>
    <w:tmpl w:val="A71A19AE"/>
    <w:lvl w:ilvl="0" w:tplc="3B5485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856DCF"/>
    <w:multiLevelType w:val="hybridMultilevel"/>
    <w:tmpl w:val="1DF6A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F24F78"/>
    <w:multiLevelType w:val="hybridMultilevel"/>
    <w:tmpl w:val="D4FA12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F566732"/>
    <w:multiLevelType w:val="hybridMultilevel"/>
    <w:tmpl w:val="6A3CF5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9D379D7"/>
    <w:multiLevelType w:val="hybridMultilevel"/>
    <w:tmpl w:val="F04E88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A4A2A24"/>
    <w:multiLevelType w:val="hybridMultilevel"/>
    <w:tmpl w:val="916EA90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C75921"/>
    <w:multiLevelType w:val="hybridMultilevel"/>
    <w:tmpl w:val="0BDA2F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 w:numId="7">
    <w:abstractNumId w:val="6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B2C"/>
    <w:rsid w:val="00010452"/>
    <w:rsid w:val="0001046E"/>
    <w:rsid w:val="000450E6"/>
    <w:rsid w:val="00054110"/>
    <w:rsid w:val="000C77B6"/>
    <w:rsid w:val="0015177D"/>
    <w:rsid w:val="00167906"/>
    <w:rsid w:val="001E145C"/>
    <w:rsid w:val="00210504"/>
    <w:rsid w:val="002671D1"/>
    <w:rsid w:val="002A20EA"/>
    <w:rsid w:val="00313C37"/>
    <w:rsid w:val="00331200"/>
    <w:rsid w:val="00373232"/>
    <w:rsid w:val="003C0715"/>
    <w:rsid w:val="003D2AF7"/>
    <w:rsid w:val="003F0BB8"/>
    <w:rsid w:val="003F0ECC"/>
    <w:rsid w:val="0044348D"/>
    <w:rsid w:val="00486F0C"/>
    <w:rsid w:val="0049123A"/>
    <w:rsid w:val="004B6904"/>
    <w:rsid w:val="005376F9"/>
    <w:rsid w:val="0059562F"/>
    <w:rsid w:val="00641EF9"/>
    <w:rsid w:val="00677940"/>
    <w:rsid w:val="00697165"/>
    <w:rsid w:val="007C204D"/>
    <w:rsid w:val="00835F54"/>
    <w:rsid w:val="0087260E"/>
    <w:rsid w:val="00901560"/>
    <w:rsid w:val="00A94707"/>
    <w:rsid w:val="00AD41FD"/>
    <w:rsid w:val="00AD7674"/>
    <w:rsid w:val="00B26C66"/>
    <w:rsid w:val="00B40AE8"/>
    <w:rsid w:val="00C31D3E"/>
    <w:rsid w:val="00C82B2C"/>
    <w:rsid w:val="00CE5179"/>
    <w:rsid w:val="00DA6491"/>
    <w:rsid w:val="00E725B0"/>
    <w:rsid w:val="00E93C4A"/>
    <w:rsid w:val="00EB2138"/>
    <w:rsid w:val="00EF23F2"/>
    <w:rsid w:val="00F44144"/>
    <w:rsid w:val="00F81280"/>
    <w:rsid w:val="00FD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F51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B2C"/>
    <w:pPr>
      <w:ind w:left="720"/>
      <w:contextualSpacing/>
    </w:pPr>
  </w:style>
  <w:style w:type="character" w:customStyle="1" w:styleId="TableChar">
    <w:name w:val="Table Char"/>
    <w:basedOn w:val="DefaultParagraphFont"/>
    <w:link w:val="Table"/>
    <w:locked/>
    <w:rsid w:val="00C82B2C"/>
    <w:rPr>
      <w:rFonts w:ascii="Times New Roman" w:hAnsi="Times New Roman" w:cs="Times New Roman"/>
      <w:b/>
      <w:sz w:val="20"/>
      <w:szCs w:val="20"/>
    </w:rPr>
  </w:style>
  <w:style w:type="paragraph" w:customStyle="1" w:styleId="Table">
    <w:name w:val="Table"/>
    <w:basedOn w:val="Normal"/>
    <w:link w:val="TableChar"/>
    <w:qFormat/>
    <w:rsid w:val="00C82B2C"/>
    <w:pPr>
      <w:spacing w:after="0" w:line="276" w:lineRule="auto"/>
      <w:contextualSpacing/>
    </w:pPr>
    <w:rPr>
      <w:rFonts w:ascii="Times New Roman" w:hAnsi="Times New Roman" w:cs="Times New Roman"/>
      <w:b/>
      <w:sz w:val="20"/>
      <w:szCs w:val="20"/>
    </w:rPr>
  </w:style>
  <w:style w:type="table" w:styleId="TableGrid">
    <w:name w:val="Table Grid"/>
    <w:basedOn w:val="TableNormal"/>
    <w:uiPriority w:val="39"/>
    <w:rsid w:val="00C82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2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B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B2C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82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B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7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674"/>
  </w:style>
  <w:style w:type="paragraph" w:styleId="Footer">
    <w:name w:val="footer"/>
    <w:basedOn w:val="Normal"/>
    <w:link w:val="FooterChar"/>
    <w:uiPriority w:val="99"/>
    <w:unhideWhenUsed/>
    <w:rsid w:val="00AD7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6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EF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B2C"/>
    <w:pPr>
      <w:ind w:left="720"/>
      <w:contextualSpacing/>
    </w:pPr>
  </w:style>
  <w:style w:type="character" w:customStyle="1" w:styleId="TableChar">
    <w:name w:val="Table Char"/>
    <w:basedOn w:val="DefaultParagraphFont"/>
    <w:link w:val="Table"/>
    <w:locked/>
    <w:rsid w:val="00C82B2C"/>
    <w:rPr>
      <w:rFonts w:ascii="Times New Roman" w:hAnsi="Times New Roman" w:cs="Times New Roman"/>
      <w:b/>
      <w:sz w:val="20"/>
      <w:szCs w:val="20"/>
    </w:rPr>
  </w:style>
  <w:style w:type="paragraph" w:customStyle="1" w:styleId="Table">
    <w:name w:val="Table"/>
    <w:basedOn w:val="Normal"/>
    <w:link w:val="TableChar"/>
    <w:qFormat/>
    <w:rsid w:val="00C82B2C"/>
    <w:pPr>
      <w:spacing w:after="0" w:line="276" w:lineRule="auto"/>
      <w:contextualSpacing/>
    </w:pPr>
    <w:rPr>
      <w:rFonts w:ascii="Times New Roman" w:hAnsi="Times New Roman" w:cs="Times New Roman"/>
      <w:b/>
      <w:sz w:val="20"/>
      <w:szCs w:val="20"/>
    </w:rPr>
  </w:style>
  <w:style w:type="table" w:styleId="TableGrid">
    <w:name w:val="Table Grid"/>
    <w:basedOn w:val="TableNormal"/>
    <w:uiPriority w:val="39"/>
    <w:rsid w:val="00C82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2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B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B2C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82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B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7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674"/>
  </w:style>
  <w:style w:type="paragraph" w:styleId="Footer">
    <w:name w:val="footer"/>
    <w:basedOn w:val="Normal"/>
    <w:link w:val="FooterChar"/>
    <w:uiPriority w:val="99"/>
    <w:unhideWhenUsed/>
    <w:rsid w:val="00AD7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6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E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0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800</Words>
  <Characters>15966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cheraud, Corrina</dc:creator>
  <cp:lastModifiedBy>Soreño, Jeniezel</cp:lastModifiedBy>
  <cp:revision>2</cp:revision>
  <dcterms:created xsi:type="dcterms:W3CDTF">2020-09-02T10:29:00Z</dcterms:created>
  <dcterms:modified xsi:type="dcterms:W3CDTF">2020-09-02T10:29:00Z</dcterms:modified>
</cp:coreProperties>
</file>